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EB26B" w14:textId="408DC1D3" w:rsidR="00A4706A" w:rsidRPr="00C86162" w:rsidRDefault="00410956" w:rsidP="027F498A">
      <w:pPr>
        <w:rPr>
          <w:rFonts w:ascii="Arial" w:hAnsi="Arial" w:cs="Arial"/>
          <w:sz w:val="22"/>
          <w:szCs w:val="22"/>
        </w:rPr>
      </w:pPr>
      <w:r w:rsidRPr="00C86162">
        <w:rPr>
          <w:rFonts w:ascii="Arial" w:hAnsi="Arial" w:cs="Arial"/>
          <w:sz w:val="22"/>
          <w:szCs w:val="22"/>
        </w:rPr>
        <w:t xml:space="preserve">Table </w:t>
      </w:r>
      <w:r w:rsidR="00567C34" w:rsidRPr="00C86162">
        <w:rPr>
          <w:rFonts w:ascii="Arial" w:hAnsi="Arial" w:cs="Arial"/>
          <w:sz w:val="22"/>
          <w:szCs w:val="22"/>
        </w:rPr>
        <w:t>S2</w:t>
      </w:r>
      <w:r w:rsidRPr="00C86162">
        <w:rPr>
          <w:rFonts w:ascii="Arial" w:hAnsi="Arial" w:cs="Arial"/>
          <w:sz w:val="22"/>
          <w:szCs w:val="22"/>
        </w:rPr>
        <w:t xml:space="preserve">. Two-component </w:t>
      </w:r>
      <w:r w:rsidR="005311DA" w:rsidRPr="00C86162">
        <w:rPr>
          <w:rFonts w:ascii="Arial" w:hAnsi="Arial" w:cs="Arial"/>
          <w:sz w:val="22"/>
          <w:szCs w:val="22"/>
        </w:rPr>
        <w:t>system (TCS)</w:t>
      </w:r>
      <w:r w:rsidRPr="00C86162">
        <w:rPr>
          <w:rFonts w:ascii="Arial" w:hAnsi="Arial" w:cs="Arial"/>
          <w:sz w:val="22"/>
          <w:szCs w:val="22"/>
        </w:rPr>
        <w:t xml:space="preserve"> genes in </w:t>
      </w:r>
      <w:r w:rsidRPr="00C86162">
        <w:rPr>
          <w:rFonts w:ascii="Arial" w:hAnsi="Arial" w:cs="Arial"/>
          <w:i/>
          <w:iCs/>
          <w:sz w:val="22"/>
          <w:szCs w:val="22"/>
        </w:rPr>
        <w:t>Brucella</w:t>
      </w:r>
      <w:r w:rsidRPr="00C8616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86162">
        <w:rPr>
          <w:rFonts w:ascii="Arial" w:hAnsi="Arial" w:cs="Arial"/>
          <w:i/>
          <w:iCs/>
          <w:sz w:val="22"/>
          <w:szCs w:val="22"/>
        </w:rPr>
        <w:t>ovis</w:t>
      </w:r>
      <w:proofErr w:type="spellEnd"/>
      <w:r w:rsidRPr="00C86162">
        <w:rPr>
          <w:rFonts w:ascii="Arial" w:hAnsi="Arial" w:cs="Arial"/>
          <w:sz w:val="22"/>
          <w:szCs w:val="22"/>
        </w:rPr>
        <w:t xml:space="preserve"> ATCC 25840</w:t>
      </w:r>
    </w:p>
    <w:p w14:paraId="103534F3" w14:textId="77777777" w:rsidR="000B5573" w:rsidRPr="00C86162" w:rsidRDefault="000B5573" w:rsidP="027F498A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534" w:type="dxa"/>
        <w:tblLook w:val="04A0" w:firstRow="1" w:lastRow="0" w:firstColumn="1" w:lastColumn="0" w:noHBand="0" w:noVBand="1"/>
      </w:tblPr>
      <w:tblGrid>
        <w:gridCol w:w="1469"/>
        <w:gridCol w:w="1799"/>
        <w:gridCol w:w="1256"/>
        <w:gridCol w:w="2348"/>
        <w:gridCol w:w="1260"/>
        <w:gridCol w:w="1402"/>
      </w:tblGrid>
      <w:tr w:rsidR="002F3C9D" w:rsidRPr="00C86162" w14:paraId="5B6C3869" w14:textId="3A5BC845" w:rsidTr="002F3C9D">
        <w:tc>
          <w:tcPr>
            <w:tcW w:w="1475" w:type="dxa"/>
            <w:vAlign w:val="bottom"/>
          </w:tcPr>
          <w:p w14:paraId="19195FC7" w14:textId="1BB4E20B" w:rsidR="005768FE" w:rsidRPr="00C86162" w:rsidRDefault="005768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162">
              <w:rPr>
                <w:rFonts w:ascii="Arial" w:hAnsi="Arial" w:cs="Arial"/>
                <w:b/>
                <w:bCs/>
                <w:sz w:val="22"/>
                <w:szCs w:val="22"/>
              </w:rPr>
              <w:t>BOV locus</w:t>
            </w:r>
          </w:p>
        </w:tc>
        <w:tc>
          <w:tcPr>
            <w:tcW w:w="1730" w:type="dxa"/>
            <w:vAlign w:val="bottom"/>
          </w:tcPr>
          <w:p w14:paraId="7D7C071E" w14:textId="7D76E0DE" w:rsidR="005768FE" w:rsidRPr="00C86162" w:rsidRDefault="005768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16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CBI </w:t>
            </w:r>
            <w:proofErr w:type="spellStart"/>
            <w:r w:rsidRPr="00C86162">
              <w:rPr>
                <w:rFonts w:ascii="Arial" w:hAnsi="Arial" w:cs="Arial"/>
                <w:b/>
                <w:bCs/>
                <w:sz w:val="22"/>
                <w:szCs w:val="22"/>
              </w:rPr>
              <w:t>RefSeq</w:t>
            </w:r>
            <w:proofErr w:type="spellEnd"/>
            <w:r w:rsidRPr="00C8616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locus</w:t>
            </w:r>
          </w:p>
        </w:tc>
        <w:tc>
          <w:tcPr>
            <w:tcW w:w="1235" w:type="dxa"/>
            <w:vAlign w:val="bottom"/>
          </w:tcPr>
          <w:p w14:paraId="1A2A0216" w14:textId="280E4DCC" w:rsidR="005768FE" w:rsidRPr="00C86162" w:rsidRDefault="005768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162">
              <w:rPr>
                <w:rFonts w:ascii="Arial" w:hAnsi="Arial" w:cs="Arial"/>
                <w:b/>
                <w:bCs/>
                <w:sz w:val="22"/>
                <w:szCs w:val="22"/>
              </w:rPr>
              <w:t>Gene name(s)</w:t>
            </w:r>
          </w:p>
        </w:tc>
        <w:tc>
          <w:tcPr>
            <w:tcW w:w="2570" w:type="dxa"/>
            <w:vAlign w:val="bottom"/>
          </w:tcPr>
          <w:p w14:paraId="5ABB7C6D" w14:textId="3553E733" w:rsidR="005768FE" w:rsidRPr="00C86162" w:rsidRDefault="005768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162">
              <w:rPr>
                <w:rFonts w:ascii="Arial" w:hAnsi="Arial" w:cs="Arial"/>
                <w:b/>
                <w:bCs/>
                <w:sz w:val="22"/>
                <w:szCs w:val="22"/>
              </w:rPr>
              <w:t>Domains</w:t>
            </w:r>
          </w:p>
        </w:tc>
        <w:tc>
          <w:tcPr>
            <w:tcW w:w="1175" w:type="dxa"/>
            <w:vAlign w:val="bottom"/>
          </w:tcPr>
          <w:p w14:paraId="589EC6F4" w14:textId="02498D39" w:rsidR="005768FE" w:rsidRPr="00C86162" w:rsidRDefault="005768FE" w:rsidP="003700A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162">
              <w:rPr>
                <w:rFonts w:ascii="Arial" w:hAnsi="Arial" w:cs="Arial"/>
                <w:b/>
                <w:bCs/>
                <w:sz w:val="22"/>
                <w:szCs w:val="22"/>
              </w:rPr>
              <w:t>Essential</w:t>
            </w:r>
            <w:r w:rsidRPr="00C8616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49" w:type="dxa"/>
            <w:vAlign w:val="bottom"/>
          </w:tcPr>
          <w:p w14:paraId="6E1ED010" w14:textId="6B6E06E6" w:rsidR="005768FE" w:rsidRPr="00C86162" w:rsidRDefault="005768FE" w:rsidP="003700A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6162">
              <w:rPr>
                <w:rFonts w:ascii="Arial" w:hAnsi="Arial" w:cs="Arial"/>
                <w:b/>
                <w:bCs/>
                <w:sz w:val="22"/>
                <w:szCs w:val="22"/>
              </w:rPr>
              <w:t>Mutants generated?</w:t>
            </w:r>
          </w:p>
        </w:tc>
      </w:tr>
      <w:tr w:rsidR="002F3C9D" w:rsidRPr="00C86162" w14:paraId="3A643C81" w14:textId="3847C035" w:rsidTr="002F3C9D">
        <w:tc>
          <w:tcPr>
            <w:tcW w:w="1475" w:type="dxa"/>
            <w:vAlign w:val="center"/>
          </w:tcPr>
          <w:p w14:paraId="61BCFF71" w14:textId="4E322BE0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0099</w:t>
            </w:r>
          </w:p>
        </w:tc>
        <w:tc>
          <w:tcPr>
            <w:tcW w:w="1730" w:type="dxa"/>
            <w:vAlign w:val="center"/>
          </w:tcPr>
          <w:p w14:paraId="2AA07016" w14:textId="75CA0A49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00485</w:t>
            </w:r>
          </w:p>
        </w:tc>
        <w:tc>
          <w:tcPr>
            <w:tcW w:w="1235" w:type="dxa"/>
            <w:vAlign w:val="center"/>
          </w:tcPr>
          <w:p w14:paraId="67F8D441" w14:textId="62F99185" w:rsidR="005768FE" w:rsidRPr="00C86162" w:rsidRDefault="005768FE" w:rsidP="00DC094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0" w:type="dxa"/>
            <w:vAlign w:val="center"/>
          </w:tcPr>
          <w:p w14:paraId="14206569" w14:textId="7A6D0106" w:rsidR="005768FE" w:rsidRPr="00C86162" w:rsidRDefault="005768FE" w:rsidP="00DC094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REC</w:t>
            </w:r>
          </w:p>
        </w:tc>
        <w:tc>
          <w:tcPr>
            <w:tcW w:w="1175" w:type="dxa"/>
            <w:vAlign w:val="center"/>
          </w:tcPr>
          <w:p w14:paraId="4FF3C0C4" w14:textId="6B00AE02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33A57690" w14:textId="770B85D6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2F3C9D" w:rsidRPr="00C86162" w14:paraId="3D746FB2" w14:textId="6A2DDB95" w:rsidTr="002F3C9D">
        <w:tc>
          <w:tcPr>
            <w:tcW w:w="1475" w:type="dxa"/>
            <w:vAlign w:val="center"/>
          </w:tcPr>
          <w:p w14:paraId="3271E9D8" w14:textId="7DBE96BF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0128</w:t>
            </w:r>
          </w:p>
        </w:tc>
        <w:tc>
          <w:tcPr>
            <w:tcW w:w="1730" w:type="dxa"/>
            <w:vAlign w:val="center"/>
          </w:tcPr>
          <w:p w14:paraId="5724DA29" w14:textId="13AA07DD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00640</w:t>
            </w:r>
          </w:p>
        </w:tc>
        <w:tc>
          <w:tcPr>
            <w:tcW w:w="1235" w:type="dxa"/>
            <w:vAlign w:val="center"/>
          </w:tcPr>
          <w:p w14:paraId="3BD236CE" w14:textId="7CFC611A" w:rsidR="005768FE" w:rsidRPr="00C86162" w:rsidRDefault="005768FE" w:rsidP="00DC094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egB</w:t>
            </w:r>
            <w:proofErr w:type="spellEnd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rrB</w:t>
            </w:r>
            <w:proofErr w:type="spellEnd"/>
          </w:p>
        </w:tc>
        <w:tc>
          <w:tcPr>
            <w:tcW w:w="2570" w:type="dxa"/>
            <w:vAlign w:val="center"/>
          </w:tcPr>
          <w:p w14:paraId="180DCDD3" w14:textId="2C48F2D7" w:rsidR="005768FE" w:rsidRPr="00C86162" w:rsidRDefault="00317961" w:rsidP="00DC094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TM-HK</w:t>
            </w:r>
          </w:p>
        </w:tc>
        <w:tc>
          <w:tcPr>
            <w:tcW w:w="1175" w:type="dxa"/>
            <w:vAlign w:val="center"/>
          </w:tcPr>
          <w:p w14:paraId="0A8D437F" w14:textId="0E16B441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7C4DE20E" w14:textId="101A4C52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2F3C9D" w:rsidRPr="00C86162" w14:paraId="0A4F72FC" w14:textId="404DA0AF" w:rsidTr="002F3C9D">
        <w:tc>
          <w:tcPr>
            <w:tcW w:w="1475" w:type="dxa"/>
            <w:vAlign w:val="center"/>
          </w:tcPr>
          <w:p w14:paraId="36EDE112" w14:textId="48E656A3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0131</w:t>
            </w:r>
          </w:p>
        </w:tc>
        <w:tc>
          <w:tcPr>
            <w:tcW w:w="1730" w:type="dxa"/>
            <w:vAlign w:val="center"/>
          </w:tcPr>
          <w:p w14:paraId="5EE04E79" w14:textId="47968F3E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00655</w:t>
            </w:r>
          </w:p>
        </w:tc>
        <w:tc>
          <w:tcPr>
            <w:tcW w:w="1235" w:type="dxa"/>
            <w:vAlign w:val="center"/>
          </w:tcPr>
          <w:p w14:paraId="5E2F571D" w14:textId="76022A2B" w:rsidR="005768FE" w:rsidRPr="00C86162" w:rsidRDefault="005768FE" w:rsidP="00DC094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egA</w:t>
            </w:r>
            <w:proofErr w:type="spellEnd"/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rrA</w:t>
            </w:r>
            <w:proofErr w:type="spellEnd"/>
          </w:p>
        </w:tc>
        <w:tc>
          <w:tcPr>
            <w:tcW w:w="2570" w:type="dxa"/>
            <w:vAlign w:val="center"/>
          </w:tcPr>
          <w:p w14:paraId="27C9ECAF" w14:textId="36D01114" w:rsidR="005768FE" w:rsidRPr="00C86162" w:rsidRDefault="005768FE" w:rsidP="00DC094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REC</w:t>
            </w:r>
            <w:r w:rsidR="0081110B" w:rsidRPr="00C86162">
              <w:rPr>
                <w:rFonts w:ascii="Arial" w:hAnsi="Arial" w:cs="Arial"/>
                <w:color w:val="000000"/>
                <w:sz w:val="22"/>
                <w:szCs w:val="22"/>
              </w:rPr>
              <w:t>-DBD</w:t>
            </w:r>
          </w:p>
        </w:tc>
        <w:tc>
          <w:tcPr>
            <w:tcW w:w="1175" w:type="dxa"/>
            <w:vAlign w:val="center"/>
          </w:tcPr>
          <w:p w14:paraId="592DE799" w14:textId="12F6F962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7D1A36B5" w14:textId="5BEE96B7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2F3C9D" w:rsidRPr="00C86162" w14:paraId="7E84320A" w14:textId="295C9569" w:rsidTr="002F3C9D">
        <w:tc>
          <w:tcPr>
            <w:tcW w:w="1475" w:type="dxa"/>
            <w:vAlign w:val="center"/>
          </w:tcPr>
          <w:p w14:paraId="24FAE572" w14:textId="028CDC69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sz w:val="22"/>
                <w:szCs w:val="22"/>
              </w:rPr>
              <w:t>BOV_01</w:t>
            </w:r>
            <w:r w:rsidR="0081110B" w:rsidRPr="00C86162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1730" w:type="dxa"/>
            <w:vAlign w:val="center"/>
          </w:tcPr>
          <w:p w14:paraId="36605638" w14:textId="77777777" w:rsidR="0081110B" w:rsidRPr="00C86162" w:rsidRDefault="005768FE" w:rsidP="00DC094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18300</w:t>
            </w:r>
            <w:r w:rsidR="0081110B" w:rsidRPr="00C86162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</w:p>
          <w:p w14:paraId="48410D39" w14:textId="29477BAD" w:rsidR="005768FE" w:rsidRPr="00C86162" w:rsidRDefault="0081110B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00940</w:t>
            </w:r>
            <w:r w:rsidR="005768FE" w:rsidRPr="00C8616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35" w:type="dxa"/>
            <w:vAlign w:val="center"/>
          </w:tcPr>
          <w:p w14:paraId="02A51023" w14:textId="28EC936D" w:rsidR="005768FE" w:rsidRPr="00C86162" w:rsidRDefault="005768FE" w:rsidP="00DC094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0" w:type="dxa"/>
            <w:vAlign w:val="center"/>
          </w:tcPr>
          <w:p w14:paraId="5D551D80" w14:textId="4E9E7E50" w:rsidR="005768FE" w:rsidRPr="00C86162" w:rsidRDefault="0081110B" w:rsidP="00DC094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Pseudo REC-DBD</w:t>
            </w:r>
          </w:p>
        </w:tc>
        <w:tc>
          <w:tcPr>
            <w:tcW w:w="1175" w:type="dxa"/>
            <w:vAlign w:val="center"/>
          </w:tcPr>
          <w:p w14:paraId="1168CCAF" w14:textId="61643BC0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5FDCA620" w14:textId="6B18DBC5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2F3C9D" w:rsidRPr="00C86162" w14:paraId="2A202FBA" w14:textId="601330E6" w:rsidTr="002F3C9D">
        <w:tc>
          <w:tcPr>
            <w:tcW w:w="1475" w:type="dxa"/>
            <w:vAlign w:val="center"/>
          </w:tcPr>
          <w:p w14:paraId="3080A33E" w14:textId="4B434D7E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0289</w:t>
            </w:r>
          </w:p>
        </w:tc>
        <w:tc>
          <w:tcPr>
            <w:tcW w:w="1730" w:type="dxa"/>
            <w:vAlign w:val="center"/>
          </w:tcPr>
          <w:p w14:paraId="520353DE" w14:textId="7000C70B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01475</w:t>
            </w:r>
          </w:p>
        </w:tc>
        <w:tc>
          <w:tcPr>
            <w:tcW w:w="1235" w:type="dxa"/>
            <w:vAlign w:val="center"/>
          </w:tcPr>
          <w:p w14:paraId="64B55D63" w14:textId="68E0DCE4" w:rsidR="005768FE" w:rsidRPr="00C86162" w:rsidRDefault="005768FE" w:rsidP="00DC094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0" w:type="dxa"/>
            <w:vAlign w:val="center"/>
          </w:tcPr>
          <w:p w14:paraId="790B637A" w14:textId="3A9A9CF1" w:rsidR="005768FE" w:rsidRPr="00C86162" w:rsidRDefault="00F72FC0" w:rsidP="00DC094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TM-HK</w:t>
            </w:r>
          </w:p>
        </w:tc>
        <w:tc>
          <w:tcPr>
            <w:tcW w:w="1175" w:type="dxa"/>
            <w:vAlign w:val="center"/>
          </w:tcPr>
          <w:p w14:paraId="1CCC94D4" w14:textId="4703D4E6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5B47CC68" w14:textId="33B406FC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2F3C9D" w:rsidRPr="00C86162" w14:paraId="624C8946" w14:textId="34BBF861" w:rsidTr="002F3C9D">
        <w:tc>
          <w:tcPr>
            <w:tcW w:w="1475" w:type="dxa"/>
            <w:vAlign w:val="center"/>
          </w:tcPr>
          <w:p w14:paraId="2FD3B389" w14:textId="78077C8B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0312</w:t>
            </w:r>
          </w:p>
        </w:tc>
        <w:tc>
          <w:tcPr>
            <w:tcW w:w="1730" w:type="dxa"/>
            <w:vAlign w:val="center"/>
          </w:tcPr>
          <w:p w14:paraId="679B54C0" w14:textId="5241E2A5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01585</w:t>
            </w:r>
          </w:p>
        </w:tc>
        <w:tc>
          <w:tcPr>
            <w:tcW w:w="1235" w:type="dxa"/>
            <w:vAlign w:val="center"/>
          </w:tcPr>
          <w:p w14:paraId="4D0F3C9D" w14:textId="44A0C169" w:rsidR="005768FE" w:rsidRPr="00C86162" w:rsidRDefault="005768FE" w:rsidP="00DC094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hoR</w:t>
            </w:r>
            <w:proofErr w:type="spellEnd"/>
          </w:p>
        </w:tc>
        <w:tc>
          <w:tcPr>
            <w:tcW w:w="2570" w:type="dxa"/>
            <w:vAlign w:val="center"/>
          </w:tcPr>
          <w:p w14:paraId="13BBA64F" w14:textId="5588A9A4" w:rsidR="005768FE" w:rsidRPr="00C86162" w:rsidRDefault="008B70A3" w:rsidP="00DC094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TM-HK</w:t>
            </w:r>
          </w:p>
        </w:tc>
        <w:tc>
          <w:tcPr>
            <w:tcW w:w="1175" w:type="dxa"/>
            <w:vAlign w:val="center"/>
          </w:tcPr>
          <w:p w14:paraId="5C953E55" w14:textId="186C7470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2A348066" w14:textId="1C7CB31D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2F3C9D" w:rsidRPr="00C86162" w14:paraId="6C262431" w14:textId="75018162" w:rsidTr="002F3C9D">
        <w:tc>
          <w:tcPr>
            <w:tcW w:w="1475" w:type="dxa"/>
            <w:vAlign w:val="center"/>
          </w:tcPr>
          <w:p w14:paraId="2D3B1B39" w14:textId="44920642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0331</w:t>
            </w:r>
          </w:p>
        </w:tc>
        <w:tc>
          <w:tcPr>
            <w:tcW w:w="1730" w:type="dxa"/>
            <w:vAlign w:val="center"/>
          </w:tcPr>
          <w:p w14:paraId="4F90168C" w14:textId="3106F5A2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01685</w:t>
            </w:r>
          </w:p>
        </w:tc>
        <w:tc>
          <w:tcPr>
            <w:tcW w:w="1235" w:type="dxa"/>
            <w:vAlign w:val="center"/>
          </w:tcPr>
          <w:p w14:paraId="65BDE594" w14:textId="730A11A7" w:rsidR="005768FE" w:rsidRPr="00C86162" w:rsidRDefault="005768FE" w:rsidP="00DC094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rlR</w:t>
            </w:r>
            <w:proofErr w:type="spellEnd"/>
          </w:p>
        </w:tc>
        <w:tc>
          <w:tcPr>
            <w:tcW w:w="2570" w:type="dxa"/>
            <w:vAlign w:val="center"/>
          </w:tcPr>
          <w:p w14:paraId="63B7F364" w14:textId="622FCA36" w:rsidR="005768FE" w:rsidRPr="00C86162" w:rsidRDefault="005768FE" w:rsidP="00DC094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REC</w:t>
            </w:r>
            <w:r w:rsidR="0081110B" w:rsidRPr="00C86162">
              <w:rPr>
                <w:rFonts w:ascii="Arial" w:hAnsi="Arial" w:cs="Arial"/>
                <w:color w:val="000000"/>
                <w:sz w:val="22"/>
                <w:szCs w:val="22"/>
              </w:rPr>
              <w:t>-DBD</w:t>
            </w:r>
          </w:p>
        </w:tc>
        <w:tc>
          <w:tcPr>
            <w:tcW w:w="1175" w:type="dxa"/>
            <w:vAlign w:val="center"/>
          </w:tcPr>
          <w:p w14:paraId="411D4E1C" w14:textId="5707DD0C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55CD9139" w14:textId="76F01089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2F3C9D" w:rsidRPr="00C86162" w14:paraId="57080640" w14:textId="6E1F3B5E" w:rsidTr="002F3C9D">
        <w:tc>
          <w:tcPr>
            <w:tcW w:w="1475" w:type="dxa"/>
            <w:vAlign w:val="center"/>
          </w:tcPr>
          <w:p w14:paraId="65AA106F" w14:textId="0CDB293F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0332</w:t>
            </w:r>
          </w:p>
        </w:tc>
        <w:tc>
          <w:tcPr>
            <w:tcW w:w="1730" w:type="dxa"/>
            <w:vAlign w:val="center"/>
          </w:tcPr>
          <w:p w14:paraId="48455A06" w14:textId="4ECA20AA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16185</w:t>
            </w:r>
            <w:r w:rsidRPr="00C8616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35" w:type="dxa"/>
            <w:vAlign w:val="center"/>
          </w:tcPr>
          <w:p w14:paraId="279B8102" w14:textId="3B53FE3D" w:rsidR="005768FE" w:rsidRPr="00C86162" w:rsidRDefault="005768FE" w:rsidP="00DC094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rlS</w:t>
            </w:r>
            <w:proofErr w:type="spellEnd"/>
          </w:p>
        </w:tc>
        <w:tc>
          <w:tcPr>
            <w:tcW w:w="2570" w:type="dxa"/>
            <w:vAlign w:val="center"/>
          </w:tcPr>
          <w:p w14:paraId="45CB3900" w14:textId="70A7289C" w:rsidR="005768FE" w:rsidRPr="00C86162" w:rsidRDefault="0081110B" w:rsidP="00DC094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 w:rsidR="005768FE" w:rsidRPr="00C86162">
              <w:rPr>
                <w:rFonts w:ascii="Arial" w:hAnsi="Arial" w:cs="Arial"/>
                <w:color w:val="000000"/>
                <w:sz w:val="22"/>
                <w:szCs w:val="22"/>
              </w:rPr>
              <w:t>seudo</w:t>
            </w: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 xml:space="preserve"> hybrid HK-R</w:t>
            </w:r>
            <w:r w:rsidR="00AB4851" w:rsidRPr="00C86162">
              <w:rPr>
                <w:rFonts w:ascii="Arial" w:hAnsi="Arial" w:cs="Arial"/>
                <w:color w:val="000000"/>
                <w:sz w:val="22"/>
                <w:szCs w:val="22"/>
              </w:rPr>
              <w:t>EC</w:t>
            </w:r>
          </w:p>
        </w:tc>
        <w:tc>
          <w:tcPr>
            <w:tcW w:w="1175" w:type="dxa"/>
            <w:vAlign w:val="center"/>
          </w:tcPr>
          <w:p w14:paraId="13B0E1A0" w14:textId="3F5F4AF4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3F356821" w14:textId="1304BCD6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2F3C9D" w:rsidRPr="00C86162" w14:paraId="25280D22" w14:textId="6B99612B" w:rsidTr="002F3C9D">
        <w:tc>
          <w:tcPr>
            <w:tcW w:w="1475" w:type="dxa"/>
            <w:vAlign w:val="center"/>
          </w:tcPr>
          <w:p w14:paraId="5B66B833" w14:textId="4CCC817A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0357</w:t>
            </w:r>
          </w:p>
        </w:tc>
        <w:tc>
          <w:tcPr>
            <w:tcW w:w="1730" w:type="dxa"/>
            <w:vAlign w:val="center"/>
          </w:tcPr>
          <w:p w14:paraId="0EB5571E" w14:textId="5C900261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01805</w:t>
            </w:r>
          </w:p>
        </w:tc>
        <w:tc>
          <w:tcPr>
            <w:tcW w:w="1235" w:type="dxa"/>
            <w:vAlign w:val="center"/>
          </w:tcPr>
          <w:p w14:paraId="5DDBE487" w14:textId="1BB83402" w:rsidR="005768FE" w:rsidRPr="00C86162" w:rsidRDefault="005768FE" w:rsidP="00DC094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0" w:type="dxa"/>
            <w:vAlign w:val="center"/>
          </w:tcPr>
          <w:p w14:paraId="751CAE6C" w14:textId="1DDB104D" w:rsidR="005768FE" w:rsidRPr="00C86162" w:rsidRDefault="008E1495" w:rsidP="00DC094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TM-</w:t>
            </w:r>
            <w:r w:rsidR="008D6F99" w:rsidRPr="00C86162">
              <w:rPr>
                <w:rFonts w:ascii="Arial" w:hAnsi="Arial" w:cs="Arial"/>
                <w:color w:val="000000"/>
                <w:sz w:val="22"/>
                <w:szCs w:val="22"/>
              </w:rPr>
              <w:t>Cache</w:t>
            </w: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-HK</w:t>
            </w:r>
          </w:p>
        </w:tc>
        <w:tc>
          <w:tcPr>
            <w:tcW w:w="1175" w:type="dxa"/>
            <w:vAlign w:val="center"/>
          </w:tcPr>
          <w:p w14:paraId="57DAE596" w14:textId="393659B8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76319977" w14:textId="37CD1FE8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2F3C9D" w:rsidRPr="00C86162" w14:paraId="48B5A3A2" w14:textId="223DE796" w:rsidTr="002F3C9D">
        <w:tc>
          <w:tcPr>
            <w:tcW w:w="1475" w:type="dxa"/>
            <w:vAlign w:val="center"/>
          </w:tcPr>
          <w:p w14:paraId="07D06B75" w14:textId="6CF1B81E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0358</w:t>
            </w:r>
          </w:p>
        </w:tc>
        <w:tc>
          <w:tcPr>
            <w:tcW w:w="1730" w:type="dxa"/>
            <w:vAlign w:val="center"/>
          </w:tcPr>
          <w:p w14:paraId="61B7161C" w14:textId="10314B0A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01810</w:t>
            </w:r>
          </w:p>
        </w:tc>
        <w:tc>
          <w:tcPr>
            <w:tcW w:w="1235" w:type="dxa"/>
            <w:vAlign w:val="center"/>
          </w:tcPr>
          <w:p w14:paraId="47D80943" w14:textId="4E188717" w:rsidR="005768FE" w:rsidRPr="00C86162" w:rsidRDefault="005768FE" w:rsidP="00DC094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0" w:type="dxa"/>
            <w:vAlign w:val="center"/>
          </w:tcPr>
          <w:p w14:paraId="0AEA0BA2" w14:textId="078EC49D" w:rsidR="005768FE" w:rsidRPr="00C86162" w:rsidRDefault="005768FE" w:rsidP="00DC094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REC</w:t>
            </w:r>
            <w:r w:rsidR="0081110B" w:rsidRPr="00C86162">
              <w:rPr>
                <w:rFonts w:ascii="Arial" w:hAnsi="Arial" w:cs="Arial"/>
                <w:color w:val="000000"/>
                <w:sz w:val="22"/>
                <w:szCs w:val="22"/>
              </w:rPr>
              <w:t>-DBD</w:t>
            </w:r>
          </w:p>
        </w:tc>
        <w:tc>
          <w:tcPr>
            <w:tcW w:w="1175" w:type="dxa"/>
            <w:vAlign w:val="center"/>
          </w:tcPr>
          <w:p w14:paraId="45E8280E" w14:textId="1EB117C8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3BEA3418" w14:textId="534DC9AB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2F3C9D" w:rsidRPr="00C86162" w14:paraId="23D2786E" w14:textId="4392E1D8" w:rsidTr="002F3C9D">
        <w:tc>
          <w:tcPr>
            <w:tcW w:w="1475" w:type="dxa"/>
            <w:vAlign w:val="center"/>
          </w:tcPr>
          <w:p w14:paraId="54BD29AE" w14:textId="7F2CA23E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0577</w:t>
            </w:r>
          </w:p>
        </w:tc>
        <w:tc>
          <w:tcPr>
            <w:tcW w:w="1730" w:type="dxa"/>
            <w:vAlign w:val="center"/>
          </w:tcPr>
          <w:p w14:paraId="77F4D3EC" w14:textId="6E590EEB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02880</w:t>
            </w:r>
          </w:p>
        </w:tc>
        <w:tc>
          <w:tcPr>
            <w:tcW w:w="1235" w:type="dxa"/>
            <w:vAlign w:val="center"/>
          </w:tcPr>
          <w:p w14:paraId="0672EB2A" w14:textId="699E4AE0" w:rsidR="005768FE" w:rsidRPr="00C86162" w:rsidRDefault="005768FE" w:rsidP="00DC094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ivJ</w:t>
            </w:r>
            <w:proofErr w:type="spellEnd"/>
          </w:p>
        </w:tc>
        <w:tc>
          <w:tcPr>
            <w:tcW w:w="2570" w:type="dxa"/>
            <w:vAlign w:val="center"/>
          </w:tcPr>
          <w:p w14:paraId="65354998" w14:textId="10C9A71E" w:rsidR="005768FE" w:rsidRPr="00C86162" w:rsidRDefault="00EF5246" w:rsidP="00DC094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TM-HK</w:t>
            </w:r>
          </w:p>
        </w:tc>
        <w:tc>
          <w:tcPr>
            <w:tcW w:w="1175" w:type="dxa"/>
            <w:vAlign w:val="center"/>
          </w:tcPr>
          <w:p w14:paraId="01B4696D" w14:textId="213ABB6F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74EF04BD" w14:textId="6A3E7C69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2F3C9D" w:rsidRPr="00C86162" w14:paraId="19EB5A61" w14:textId="5A0347E9" w:rsidTr="002F3C9D">
        <w:tc>
          <w:tcPr>
            <w:tcW w:w="1475" w:type="dxa"/>
            <w:vAlign w:val="center"/>
          </w:tcPr>
          <w:p w14:paraId="179B14CC" w14:textId="602DF819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0603</w:t>
            </w:r>
          </w:p>
        </w:tc>
        <w:tc>
          <w:tcPr>
            <w:tcW w:w="1730" w:type="dxa"/>
            <w:vAlign w:val="center"/>
          </w:tcPr>
          <w:p w14:paraId="3379980C" w14:textId="5E93BA36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03015</w:t>
            </w:r>
          </w:p>
        </w:tc>
        <w:tc>
          <w:tcPr>
            <w:tcW w:w="1235" w:type="dxa"/>
            <w:vAlign w:val="center"/>
          </w:tcPr>
          <w:p w14:paraId="5ACAD834" w14:textId="645B8F5E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euP</w:t>
            </w:r>
            <w:proofErr w:type="spellEnd"/>
          </w:p>
        </w:tc>
        <w:tc>
          <w:tcPr>
            <w:tcW w:w="2570" w:type="dxa"/>
            <w:vAlign w:val="center"/>
          </w:tcPr>
          <w:p w14:paraId="0FD5CCAE" w14:textId="2766C10C" w:rsidR="005768FE" w:rsidRPr="00C86162" w:rsidRDefault="005768FE" w:rsidP="00DC094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REC</w:t>
            </w:r>
            <w:r w:rsidR="0081110B" w:rsidRPr="00C86162">
              <w:rPr>
                <w:rFonts w:ascii="Arial" w:hAnsi="Arial" w:cs="Arial"/>
                <w:color w:val="000000"/>
                <w:sz w:val="22"/>
                <w:szCs w:val="22"/>
              </w:rPr>
              <w:t>-DBD</w:t>
            </w:r>
          </w:p>
        </w:tc>
        <w:tc>
          <w:tcPr>
            <w:tcW w:w="1175" w:type="dxa"/>
            <w:vAlign w:val="center"/>
          </w:tcPr>
          <w:p w14:paraId="32D5268C" w14:textId="1202C896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4AEAAB35" w14:textId="7A37B96F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2F3C9D" w:rsidRPr="00C86162" w14:paraId="18A608BB" w14:textId="645AD40B" w:rsidTr="002F3C9D">
        <w:tc>
          <w:tcPr>
            <w:tcW w:w="1475" w:type="dxa"/>
            <w:vAlign w:val="center"/>
          </w:tcPr>
          <w:p w14:paraId="567A95B1" w14:textId="0CC2E95B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0604</w:t>
            </w:r>
          </w:p>
        </w:tc>
        <w:tc>
          <w:tcPr>
            <w:tcW w:w="1730" w:type="dxa"/>
            <w:vAlign w:val="center"/>
          </w:tcPr>
          <w:p w14:paraId="37CD88C9" w14:textId="2C7F0520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03020</w:t>
            </w:r>
          </w:p>
        </w:tc>
        <w:tc>
          <w:tcPr>
            <w:tcW w:w="1235" w:type="dxa"/>
            <w:vAlign w:val="center"/>
          </w:tcPr>
          <w:p w14:paraId="6305468F" w14:textId="1FF477E4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euQ</w:t>
            </w:r>
            <w:proofErr w:type="spellEnd"/>
          </w:p>
        </w:tc>
        <w:tc>
          <w:tcPr>
            <w:tcW w:w="2570" w:type="dxa"/>
            <w:vAlign w:val="center"/>
          </w:tcPr>
          <w:p w14:paraId="5C167469" w14:textId="4C8EF5A2" w:rsidR="005768FE" w:rsidRPr="00C86162" w:rsidRDefault="00EF5246" w:rsidP="00DC094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TM-HK</w:t>
            </w:r>
          </w:p>
        </w:tc>
        <w:tc>
          <w:tcPr>
            <w:tcW w:w="1175" w:type="dxa"/>
            <w:vAlign w:val="center"/>
          </w:tcPr>
          <w:p w14:paraId="5C70B6FC" w14:textId="16F5504E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0B859D77" w14:textId="46D1C9BD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2F3C9D" w:rsidRPr="00C86162" w14:paraId="0AED6F74" w14:textId="781D241F" w:rsidTr="002F3C9D">
        <w:tc>
          <w:tcPr>
            <w:tcW w:w="1475" w:type="dxa"/>
            <w:vAlign w:val="center"/>
          </w:tcPr>
          <w:p w14:paraId="21BE2823" w14:textId="4D3E473B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0611</w:t>
            </w:r>
          </w:p>
        </w:tc>
        <w:tc>
          <w:tcPr>
            <w:tcW w:w="1730" w:type="dxa"/>
            <w:vAlign w:val="center"/>
          </w:tcPr>
          <w:p w14:paraId="17169013" w14:textId="693F77C7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03055</w:t>
            </w:r>
          </w:p>
        </w:tc>
        <w:tc>
          <w:tcPr>
            <w:tcW w:w="1235" w:type="dxa"/>
            <w:vAlign w:val="center"/>
          </w:tcPr>
          <w:p w14:paraId="57A1D5B5" w14:textId="42E2EE53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0" w:type="dxa"/>
            <w:vAlign w:val="center"/>
          </w:tcPr>
          <w:p w14:paraId="6E484676" w14:textId="7F8309F6" w:rsidR="005768FE" w:rsidRPr="00C86162" w:rsidRDefault="005768FE" w:rsidP="00DC094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REC</w:t>
            </w:r>
            <w:r w:rsidR="0081110B" w:rsidRPr="00C8616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094922" w:rsidRPr="00C86162">
              <w:rPr>
                <w:rFonts w:ascii="Arial" w:hAnsi="Arial" w:cs="Arial"/>
                <w:color w:val="000000"/>
                <w:sz w:val="22"/>
                <w:szCs w:val="22"/>
              </w:rPr>
              <w:t xml:space="preserve">DBD </w:t>
            </w:r>
          </w:p>
        </w:tc>
        <w:tc>
          <w:tcPr>
            <w:tcW w:w="1175" w:type="dxa"/>
            <w:vAlign w:val="center"/>
          </w:tcPr>
          <w:p w14:paraId="7690726B" w14:textId="7BEA8048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10FFC29C" w14:textId="79353F95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2F3C9D" w:rsidRPr="00C86162" w14:paraId="6505C78B" w14:textId="65CA758D" w:rsidTr="002F3C9D">
        <w:tc>
          <w:tcPr>
            <w:tcW w:w="1475" w:type="dxa"/>
            <w:vAlign w:val="center"/>
          </w:tcPr>
          <w:p w14:paraId="758171BA" w14:textId="5565D612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0612</w:t>
            </w:r>
          </w:p>
        </w:tc>
        <w:tc>
          <w:tcPr>
            <w:tcW w:w="1730" w:type="dxa"/>
            <w:vAlign w:val="center"/>
          </w:tcPr>
          <w:p w14:paraId="01F4D015" w14:textId="3ED262BB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03060</w:t>
            </w:r>
          </w:p>
        </w:tc>
        <w:tc>
          <w:tcPr>
            <w:tcW w:w="1235" w:type="dxa"/>
            <w:vAlign w:val="center"/>
          </w:tcPr>
          <w:p w14:paraId="27DF56AD" w14:textId="282272E2" w:rsidR="005768FE" w:rsidRPr="00C86162" w:rsidRDefault="005768FE" w:rsidP="00DC094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0" w:type="dxa"/>
            <w:vAlign w:val="center"/>
          </w:tcPr>
          <w:p w14:paraId="71AB02B6" w14:textId="2BE7DD18" w:rsidR="005768FE" w:rsidRPr="00C86162" w:rsidRDefault="00EF5246" w:rsidP="00DC094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TM-HK</w:t>
            </w:r>
          </w:p>
        </w:tc>
        <w:tc>
          <w:tcPr>
            <w:tcW w:w="1175" w:type="dxa"/>
            <w:vAlign w:val="center"/>
          </w:tcPr>
          <w:p w14:paraId="3E0CE24C" w14:textId="544B8E9D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230C8D13" w14:textId="0AD534DD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2F3C9D" w:rsidRPr="00C86162" w14:paraId="77F650F8" w14:textId="343345F1" w:rsidTr="002F3C9D">
        <w:tc>
          <w:tcPr>
            <w:tcW w:w="1475" w:type="dxa"/>
            <w:vAlign w:val="center"/>
          </w:tcPr>
          <w:p w14:paraId="369B914D" w14:textId="64394964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0615</w:t>
            </w:r>
          </w:p>
        </w:tc>
        <w:tc>
          <w:tcPr>
            <w:tcW w:w="1730" w:type="dxa"/>
            <w:vAlign w:val="center"/>
          </w:tcPr>
          <w:p w14:paraId="09221457" w14:textId="04C179D1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03075</w:t>
            </w:r>
          </w:p>
        </w:tc>
        <w:tc>
          <w:tcPr>
            <w:tcW w:w="1235" w:type="dxa"/>
            <w:vAlign w:val="center"/>
          </w:tcPr>
          <w:p w14:paraId="7B72FE28" w14:textId="0D6AFD67" w:rsidR="005768FE" w:rsidRPr="00C86162" w:rsidRDefault="005768FE" w:rsidP="00DC094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leC</w:t>
            </w:r>
            <w:proofErr w:type="spellEnd"/>
          </w:p>
        </w:tc>
        <w:tc>
          <w:tcPr>
            <w:tcW w:w="2570" w:type="dxa"/>
            <w:vAlign w:val="center"/>
          </w:tcPr>
          <w:p w14:paraId="1980E807" w14:textId="65029DE8" w:rsidR="005768FE" w:rsidRPr="00C86162" w:rsidRDefault="00270752" w:rsidP="00DC094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TM-</w:t>
            </w:r>
            <w:r w:rsidR="005768FE" w:rsidRPr="00C86162">
              <w:rPr>
                <w:rFonts w:ascii="Arial" w:hAnsi="Arial" w:cs="Arial"/>
                <w:color w:val="000000"/>
                <w:sz w:val="22"/>
                <w:szCs w:val="22"/>
              </w:rPr>
              <w:t>PAS</w:t>
            </w: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-HK</w:t>
            </w:r>
          </w:p>
        </w:tc>
        <w:tc>
          <w:tcPr>
            <w:tcW w:w="1175" w:type="dxa"/>
            <w:vAlign w:val="center"/>
          </w:tcPr>
          <w:p w14:paraId="058D3959" w14:textId="231C8E04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2E0F0086" w14:textId="3059ADF8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2F3C9D" w:rsidRPr="00C86162" w14:paraId="55B6EAE4" w14:textId="3B25A043" w:rsidTr="002F3C9D">
        <w:tc>
          <w:tcPr>
            <w:tcW w:w="1475" w:type="dxa"/>
            <w:vAlign w:val="center"/>
          </w:tcPr>
          <w:p w14:paraId="21C5B1AF" w14:textId="6A8ABE5F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1004</w:t>
            </w:r>
          </w:p>
        </w:tc>
        <w:tc>
          <w:tcPr>
            <w:tcW w:w="1730" w:type="dxa"/>
            <w:vAlign w:val="center"/>
          </w:tcPr>
          <w:p w14:paraId="383E44EA" w14:textId="67B61FB8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04980</w:t>
            </w:r>
          </w:p>
        </w:tc>
        <w:tc>
          <w:tcPr>
            <w:tcW w:w="1235" w:type="dxa"/>
            <w:vAlign w:val="center"/>
          </w:tcPr>
          <w:p w14:paraId="47E6A3A4" w14:textId="50EBD48C" w:rsidR="005768FE" w:rsidRPr="00C86162" w:rsidRDefault="005768FE" w:rsidP="00DC094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ckA</w:t>
            </w:r>
            <w:proofErr w:type="spellEnd"/>
          </w:p>
        </w:tc>
        <w:tc>
          <w:tcPr>
            <w:tcW w:w="2570" w:type="dxa"/>
            <w:vAlign w:val="center"/>
          </w:tcPr>
          <w:p w14:paraId="3554958F" w14:textId="1620F769" w:rsidR="005768FE" w:rsidRPr="00C86162" w:rsidRDefault="008E1495" w:rsidP="00DC094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TM-</w:t>
            </w:r>
            <w:r w:rsidR="005768FE" w:rsidRPr="00C86162">
              <w:rPr>
                <w:rFonts w:ascii="Arial" w:hAnsi="Arial" w:cs="Arial"/>
                <w:color w:val="000000"/>
                <w:sz w:val="22"/>
                <w:szCs w:val="22"/>
              </w:rPr>
              <w:t>PAS</w:t>
            </w:r>
            <w:r w:rsidR="00A12AA5" w:rsidRPr="00C86162">
              <w:rPr>
                <w:rFonts w:ascii="Arial" w:hAnsi="Arial" w:cs="Arial"/>
                <w:color w:val="000000"/>
                <w:sz w:val="22"/>
                <w:szCs w:val="22"/>
              </w:rPr>
              <w:t>-HK</w:t>
            </w:r>
            <w:r w:rsidR="00BA238A" w:rsidRPr="00C86162">
              <w:rPr>
                <w:rFonts w:ascii="Arial" w:hAnsi="Arial" w:cs="Arial"/>
                <w:color w:val="000000"/>
                <w:sz w:val="22"/>
                <w:szCs w:val="22"/>
              </w:rPr>
              <w:t>-REC</w:t>
            </w:r>
          </w:p>
        </w:tc>
        <w:tc>
          <w:tcPr>
            <w:tcW w:w="1175" w:type="dxa"/>
            <w:vAlign w:val="center"/>
          </w:tcPr>
          <w:p w14:paraId="7620B439" w14:textId="196AE80A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49" w:type="dxa"/>
            <w:vAlign w:val="center"/>
          </w:tcPr>
          <w:p w14:paraId="2D820E98" w14:textId="7B73D8F5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2F3C9D" w:rsidRPr="00C86162" w14:paraId="2A713131" w14:textId="3154CCAF" w:rsidTr="002F3C9D">
        <w:tc>
          <w:tcPr>
            <w:tcW w:w="1475" w:type="dxa"/>
            <w:vAlign w:val="center"/>
          </w:tcPr>
          <w:p w14:paraId="71259B36" w14:textId="4D7A327B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1073</w:t>
            </w:r>
          </w:p>
        </w:tc>
        <w:tc>
          <w:tcPr>
            <w:tcW w:w="1730" w:type="dxa"/>
            <w:vAlign w:val="center"/>
          </w:tcPr>
          <w:p w14:paraId="4AC05A28" w14:textId="63EF85C8" w:rsidR="005768FE" w:rsidRPr="00C86162" w:rsidRDefault="005768FE" w:rsidP="00DC0948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05335</w:t>
            </w:r>
          </w:p>
        </w:tc>
        <w:tc>
          <w:tcPr>
            <w:tcW w:w="1235" w:type="dxa"/>
            <w:vAlign w:val="center"/>
          </w:tcPr>
          <w:p w14:paraId="504F8DF7" w14:textId="76EC261D" w:rsidR="005768FE" w:rsidRPr="00C86162" w:rsidRDefault="005768FE" w:rsidP="00DC094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trX</w:t>
            </w:r>
            <w:proofErr w:type="spellEnd"/>
          </w:p>
        </w:tc>
        <w:tc>
          <w:tcPr>
            <w:tcW w:w="2570" w:type="dxa"/>
            <w:vAlign w:val="center"/>
          </w:tcPr>
          <w:p w14:paraId="5D1E0DD0" w14:textId="0768541E" w:rsidR="005768FE" w:rsidRPr="00C86162" w:rsidRDefault="005768FE" w:rsidP="00DC094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REC</w:t>
            </w:r>
            <w:r w:rsidR="0081110B" w:rsidRPr="00C8616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AAA+ ATPase</w:t>
            </w:r>
            <w:r w:rsidR="0081110B" w:rsidRPr="00C86162">
              <w:rPr>
                <w:rFonts w:ascii="Arial" w:hAnsi="Arial" w:cs="Arial"/>
                <w:color w:val="000000"/>
                <w:sz w:val="22"/>
                <w:szCs w:val="22"/>
              </w:rPr>
              <w:t>-DBD</w:t>
            </w:r>
          </w:p>
        </w:tc>
        <w:tc>
          <w:tcPr>
            <w:tcW w:w="1175" w:type="dxa"/>
            <w:vAlign w:val="center"/>
          </w:tcPr>
          <w:p w14:paraId="170629FB" w14:textId="35501AB9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49" w:type="dxa"/>
            <w:vAlign w:val="center"/>
          </w:tcPr>
          <w:p w14:paraId="1D3D2A9F" w14:textId="2657355A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2F3C9D" w:rsidRPr="00C86162" w14:paraId="7F593782" w14:textId="6EB3EBB1" w:rsidTr="002F3C9D">
        <w:tc>
          <w:tcPr>
            <w:tcW w:w="1475" w:type="dxa"/>
            <w:vAlign w:val="center"/>
          </w:tcPr>
          <w:p w14:paraId="0A1965F0" w14:textId="5E65F460" w:rsidR="005768FE" w:rsidRPr="00C86162" w:rsidRDefault="005768FE" w:rsidP="00DC094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1074</w:t>
            </w:r>
          </w:p>
        </w:tc>
        <w:tc>
          <w:tcPr>
            <w:tcW w:w="1730" w:type="dxa"/>
            <w:vAlign w:val="center"/>
          </w:tcPr>
          <w:p w14:paraId="0B686795" w14:textId="65BB8616" w:rsidR="005768FE" w:rsidRPr="00C86162" w:rsidRDefault="005768FE" w:rsidP="00DC094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 w:themeColor="text1"/>
                <w:sz w:val="22"/>
                <w:szCs w:val="22"/>
              </w:rPr>
              <w:t>BOV_RS05340</w:t>
            </w:r>
          </w:p>
        </w:tc>
        <w:tc>
          <w:tcPr>
            <w:tcW w:w="1235" w:type="dxa"/>
            <w:vAlign w:val="center"/>
          </w:tcPr>
          <w:p w14:paraId="3F5A65DE" w14:textId="3704236F" w:rsidR="005768FE" w:rsidRPr="00C86162" w:rsidRDefault="005768FE" w:rsidP="00DC094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trY</w:t>
            </w:r>
            <w:proofErr w:type="spellEnd"/>
          </w:p>
        </w:tc>
        <w:tc>
          <w:tcPr>
            <w:tcW w:w="2570" w:type="dxa"/>
            <w:vAlign w:val="center"/>
          </w:tcPr>
          <w:p w14:paraId="0A02CBF8" w14:textId="32327679" w:rsidR="005768FE" w:rsidRPr="00C86162" w:rsidRDefault="00317961" w:rsidP="00DC094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TM-</w:t>
            </w:r>
            <w:r w:rsidR="005768FE" w:rsidRPr="00C86162">
              <w:rPr>
                <w:rFonts w:ascii="Arial" w:hAnsi="Arial" w:cs="Arial"/>
                <w:color w:val="000000"/>
                <w:sz w:val="22"/>
                <w:szCs w:val="22"/>
              </w:rPr>
              <w:t>PAS</w:t>
            </w: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-HK</w:t>
            </w:r>
          </w:p>
        </w:tc>
        <w:tc>
          <w:tcPr>
            <w:tcW w:w="1175" w:type="dxa"/>
            <w:vAlign w:val="center"/>
          </w:tcPr>
          <w:p w14:paraId="2857A629" w14:textId="08C4850E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0765D2A0" w14:textId="7AA68B65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2F3C9D" w:rsidRPr="00C86162" w14:paraId="0551FC95" w14:textId="7AF1F5E9" w:rsidTr="002F3C9D">
        <w:tc>
          <w:tcPr>
            <w:tcW w:w="1475" w:type="dxa"/>
            <w:vAlign w:val="center"/>
          </w:tcPr>
          <w:p w14:paraId="38A8A3F5" w14:textId="15D2A8D7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1075</w:t>
            </w:r>
          </w:p>
        </w:tc>
        <w:tc>
          <w:tcPr>
            <w:tcW w:w="1730" w:type="dxa"/>
            <w:vAlign w:val="center"/>
          </w:tcPr>
          <w:p w14:paraId="38A6C8F8" w14:textId="4DA3FC0C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05345</w:t>
            </w:r>
          </w:p>
        </w:tc>
        <w:tc>
          <w:tcPr>
            <w:tcW w:w="1235" w:type="dxa"/>
            <w:vAlign w:val="center"/>
          </w:tcPr>
          <w:p w14:paraId="71789933" w14:textId="27093E30" w:rsidR="005768FE" w:rsidRPr="00C86162" w:rsidRDefault="005768FE" w:rsidP="00D8435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trC</w:t>
            </w:r>
            <w:proofErr w:type="spellEnd"/>
          </w:p>
        </w:tc>
        <w:tc>
          <w:tcPr>
            <w:tcW w:w="2570" w:type="dxa"/>
            <w:vAlign w:val="center"/>
          </w:tcPr>
          <w:p w14:paraId="08E0AFAC" w14:textId="17B8680E" w:rsidR="005768FE" w:rsidRPr="00C86162" w:rsidRDefault="005768FE" w:rsidP="00D84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REC</w:t>
            </w:r>
            <w:r w:rsidR="0081110B" w:rsidRPr="00C8616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AAA+ ATPase</w:t>
            </w:r>
            <w:r w:rsidR="0081110B" w:rsidRPr="00C86162">
              <w:rPr>
                <w:rFonts w:ascii="Arial" w:hAnsi="Arial" w:cs="Arial"/>
                <w:color w:val="000000"/>
                <w:sz w:val="22"/>
                <w:szCs w:val="22"/>
              </w:rPr>
              <w:t>-DBD</w:t>
            </w:r>
          </w:p>
        </w:tc>
        <w:tc>
          <w:tcPr>
            <w:tcW w:w="1175" w:type="dxa"/>
            <w:vAlign w:val="center"/>
          </w:tcPr>
          <w:p w14:paraId="3A9A21D4" w14:textId="56795C8F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2F73E33B" w14:textId="5F3FD73E" w:rsidR="005768FE" w:rsidRPr="00C86162" w:rsidRDefault="005273CB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2F3C9D" w:rsidRPr="00C86162" w14:paraId="3D228F19" w14:textId="68455785" w:rsidTr="002F3C9D">
        <w:tc>
          <w:tcPr>
            <w:tcW w:w="1475" w:type="dxa"/>
            <w:vAlign w:val="center"/>
          </w:tcPr>
          <w:p w14:paraId="44FF8186" w14:textId="252BCC6D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1076</w:t>
            </w:r>
          </w:p>
        </w:tc>
        <w:tc>
          <w:tcPr>
            <w:tcW w:w="1730" w:type="dxa"/>
            <w:vAlign w:val="center"/>
          </w:tcPr>
          <w:p w14:paraId="1918C155" w14:textId="1C4E2F0B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05350</w:t>
            </w:r>
          </w:p>
        </w:tc>
        <w:tc>
          <w:tcPr>
            <w:tcW w:w="1235" w:type="dxa"/>
            <w:vAlign w:val="center"/>
          </w:tcPr>
          <w:p w14:paraId="65BD9093" w14:textId="7E6F6A5F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trB</w:t>
            </w:r>
            <w:proofErr w:type="spellEnd"/>
          </w:p>
        </w:tc>
        <w:tc>
          <w:tcPr>
            <w:tcW w:w="2570" w:type="dxa"/>
            <w:vAlign w:val="center"/>
          </w:tcPr>
          <w:p w14:paraId="1E534592" w14:textId="70F393D5" w:rsidR="005768FE" w:rsidRPr="00C86162" w:rsidRDefault="008B70A3" w:rsidP="00D84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HK</w:t>
            </w:r>
          </w:p>
        </w:tc>
        <w:tc>
          <w:tcPr>
            <w:tcW w:w="1175" w:type="dxa"/>
            <w:vAlign w:val="center"/>
          </w:tcPr>
          <w:p w14:paraId="3460482C" w14:textId="3F904FD4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473B6A6C" w14:textId="1429AA28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2F3C9D" w:rsidRPr="00C86162" w14:paraId="62E66361" w14:textId="79AFCF0C" w:rsidTr="002F3C9D">
        <w:tc>
          <w:tcPr>
            <w:tcW w:w="1475" w:type="dxa"/>
            <w:vAlign w:val="center"/>
          </w:tcPr>
          <w:p w14:paraId="0922F4E1" w14:textId="19F97817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1472</w:t>
            </w:r>
          </w:p>
        </w:tc>
        <w:tc>
          <w:tcPr>
            <w:tcW w:w="1730" w:type="dxa"/>
            <w:vAlign w:val="center"/>
          </w:tcPr>
          <w:p w14:paraId="1D192253" w14:textId="1280DC08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07250</w:t>
            </w:r>
          </w:p>
        </w:tc>
        <w:tc>
          <w:tcPr>
            <w:tcW w:w="1235" w:type="dxa"/>
            <w:vAlign w:val="center"/>
          </w:tcPr>
          <w:p w14:paraId="684681AC" w14:textId="7485D1EE" w:rsidR="005768FE" w:rsidRPr="00C86162" w:rsidRDefault="005768FE" w:rsidP="00D8435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ssR</w:t>
            </w:r>
            <w:proofErr w:type="spellEnd"/>
          </w:p>
        </w:tc>
        <w:tc>
          <w:tcPr>
            <w:tcW w:w="2570" w:type="dxa"/>
            <w:vAlign w:val="center"/>
          </w:tcPr>
          <w:p w14:paraId="5A2226D8" w14:textId="7EF1A342" w:rsidR="005768FE" w:rsidRPr="00C86162" w:rsidRDefault="005768FE" w:rsidP="00D84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REC</w:t>
            </w:r>
            <w:r w:rsidR="0081110B" w:rsidRPr="00C8616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0D4430" w:rsidRPr="00C86162">
              <w:rPr>
                <w:rFonts w:ascii="Arial" w:hAnsi="Arial" w:cs="Arial"/>
                <w:color w:val="000000"/>
                <w:sz w:val="22"/>
                <w:szCs w:val="22"/>
              </w:rPr>
              <w:t xml:space="preserve"> DBD</w:t>
            </w:r>
          </w:p>
        </w:tc>
        <w:tc>
          <w:tcPr>
            <w:tcW w:w="1175" w:type="dxa"/>
            <w:vAlign w:val="center"/>
          </w:tcPr>
          <w:p w14:paraId="73E9942C" w14:textId="245E8BB3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68A6F525" w14:textId="1D71786E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2F3C9D" w:rsidRPr="00C86162" w14:paraId="140ABD1F" w14:textId="72592D3A" w:rsidTr="002F3C9D">
        <w:tc>
          <w:tcPr>
            <w:tcW w:w="1475" w:type="dxa"/>
            <w:vAlign w:val="center"/>
          </w:tcPr>
          <w:p w14:paraId="16AD9DDE" w14:textId="6AB09A79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1473</w:t>
            </w:r>
          </w:p>
        </w:tc>
        <w:tc>
          <w:tcPr>
            <w:tcW w:w="1730" w:type="dxa"/>
            <w:vAlign w:val="center"/>
          </w:tcPr>
          <w:p w14:paraId="1D8E0852" w14:textId="1423064D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07255</w:t>
            </w:r>
          </w:p>
        </w:tc>
        <w:tc>
          <w:tcPr>
            <w:tcW w:w="1235" w:type="dxa"/>
            <w:vAlign w:val="center"/>
          </w:tcPr>
          <w:p w14:paraId="6CE1EDE1" w14:textId="1EB5727E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ssS</w:t>
            </w:r>
            <w:proofErr w:type="spellEnd"/>
          </w:p>
        </w:tc>
        <w:tc>
          <w:tcPr>
            <w:tcW w:w="2570" w:type="dxa"/>
            <w:vAlign w:val="center"/>
          </w:tcPr>
          <w:p w14:paraId="748DD2F5" w14:textId="720E6CA3" w:rsidR="005768FE" w:rsidRPr="00C86162" w:rsidRDefault="00CF7682" w:rsidP="00D84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TM-HK</w:t>
            </w:r>
          </w:p>
        </w:tc>
        <w:tc>
          <w:tcPr>
            <w:tcW w:w="1175" w:type="dxa"/>
            <w:vAlign w:val="center"/>
          </w:tcPr>
          <w:p w14:paraId="326FC481" w14:textId="7E1E897F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6228F2F8" w14:textId="2525DAC5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2F3C9D" w:rsidRPr="00C86162" w14:paraId="5CA62429" w14:textId="0EFDAFE9" w:rsidTr="002F3C9D">
        <w:tc>
          <w:tcPr>
            <w:tcW w:w="1475" w:type="dxa"/>
            <w:vAlign w:val="center"/>
          </w:tcPr>
          <w:p w14:paraId="56E28E9F" w14:textId="4A41B2E4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1541</w:t>
            </w:r>
          </w:p>
        </w:tc>
        <w:tc>
          <w:tcPr>
            <w:tcW w:w="1730" w:type="dxa"/>
            <w:vAlign w:val="center"/>
          </w:tcPr>
          <w:p w14:paraId="4C8643C0" w14:textId="55789FE8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07590</w:t>
            </w:r>
          </w:p>
        </w:tc>
        <w:tc>
          <w:tcPr>
            <w:tcW w:w="1235" w:type="dxa"/>
            <w:vAlign w:val="center"/>
          </w:tcPr>
          <w:p w14:paraId="55E1FC5C" w14:textId="0F9B6146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hpT</w:t>
            </w:r>
            <w:proofErr w:type="spellEnd"/>
          </w:p>
        </w:tc>
        <w:tc>
          <w:tcPr>
            <w:tcW w:w="2570" w:type="dxa"/>
            <w:vAlign w:val="center"/>
          </w:tcPr>
          <w:p w14:paraId="3A17F691" w14:textId="0026B139" w:rsidR="005768FE" w:rsidRPr="00C86162" w:rsidRDefault="00155EA5" w:rsidP="00D84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HPT</w:t>
            </w:r>
          </w:p>
        </w:tc>
        <w:tc>
          <w:tcPr>
            <w:tcW w:w="1175" w:type="dxa"/>
            <w:vAlign w:val="center"/>
          </w:tcPr>
          <w:p w14:paraId="599B2691" w14:textId="0BFE693D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49" w:type="dxa"/>
            <w:vAlign w:val="center"/>
          </w:tcPr>
          <w:p w14:paraId="35523817" w14:textId="384683FE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2F3C9D" w:rsidRPr="00C86162" w14:paraId="5A9DCE84" w14:textId="3A6E8C10" w:rsidTr="002F3C9D">
        <w:tc>
          <w:tcPr>
            <w:tcW w:w="1475" w:type="dxa"/>
            <w:vAlign w:val="center"/>
          </w:tcPr>
          <w:p w14:paraId="3D033537" w14:textId="3B3584FF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1542</w:t>
            </w:r>
          </w:p>
        </w:tc>
        <w:tc>
          <w:tcPr>
            <w:tcW w:w="1730" w:type="dxa"/>
            <w:vAlign w:val="center"/>
          </w:tcPr>
          <w:p w14:paraId="3F1D609D" w14:textId="0F3BF99D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07595</w:t>
            </w:r>
          </w:p>
        </w:tc>
        <w:tc>
          <w:tcPr>
            <w:tcW w:w="1235" w:type="dxa"/>
            <w:vAlign w:val="center"/>
          </w:tcPr>
          <w:p w14:paraId="65103482" w14:textId="0AE3C0BF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trA</w:t>
            </w:r>
            <w:proofErr w:type="spellEnd"/>
          </w:p>
        </w:tc>
        <w:tc>
          <w:tcPr>
            <w:tcW w:w="2570" w:type="dxa"/>
            <w:vAlign w:val="center"/>
          </w:tcPr>
          <w:p w14:paraId="498AFFF5" w14:textId="707E2751" w:rsidR="005768FE" w:rsidRPr="00C86162" w:rsidRDefault="005768FE" w:rsidP="00D84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REC</w:t>
            </w:r>
            <w:r w:rsidR="0081110B" w:rsidRPr="00C8616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6D72DC" w:rsidRPr="00C86162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175" w:type="dxa"/>
            <w:vAlign w:val="center"/>
          </w:tcPr>
          <w:p w14:paraId="39BB5863" w14:textId="0938225D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49" w:type="dxa"/>
            <w:vAlign w:val="center"/>
          </w:tcPr>
          <w:p w14:paraId="3E001F53" w14:textId="04428B9B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2F3C9D" w:rsidRPr="00C86162" w14:paraId="796995D6" w14:textId="620897CC" w:rsidTr="002F3C9D">
        <w:tc>
          <w:tcPr>
            <w:tcW w:w="1475" w:type="dxa"/>
            <w:vAlign w:val="center"/>
          </w:tcPr>
          <w:p w14:paraId="167682AF" w14:textId="102D3496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1549</w:t>
            </w:r>
          </w:p>
        </w:tc>
        <w:tc>
          <w:tcPr>
            <w:tcW w:w="1730" w:type="dxa"/>
            <w:vAlign w:val="center"/>
          </w:tcPr>
          <w:p w14:paraId="5B8026AD" w14:textId="31470FCC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07630</w:t>
            </w:r>
          </w:p>
        </w:tc>
        <w:tc>
          <w:tcPr>
            <w:tcW w:w="1235" w:type="dxa"/>
            <w:vAlign w:val="center"/>
          </w:tcPr>
          <w:p w14:paraId="5E58900A" w14:textId="0E35CC85" w:rsidR="005768FE" w:rsidRPr="00C86162" w:rsidRDefault="005768FE" w:rsidP="00D8435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dhS</w:t>
            </w:r>
            <w:proofErr w:type="spellEnd"/>
          </w:p>
        </w:tc>
        <w:tc>
          <w:tcPr>
            <w:tcW w:w="2570" w:type="dxa"/>
            <w:vAlign w:val="center"/>
          </w:tcPr>
          <w:p w14:paraId="173430A1" w14:textId="61144079" w:rsidR="005768FE" w:rsidRPr="00C86162" w:rsidRDefault="005768FE" w:rsidP="00D84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PAS</w:t>
            </w:r>
            <w:r w:rsidR="00CF7682" w:rsidRPr="00C86162">
              <w:rPr>
                <w:rFonts w:ascii="Arial" w:hAnsi="Arial" w:cs="Arial"/>
                <w:color w:val="000000"/>
                <w:sz w:val="22"/>
                <w:szCs w:val="22"/>
              </w:rPr>
              <w:t>-HK</w:t>
            </w:r>
          </w:p>
        </w:tc>
        <w:tc>
          <w:tcPr>
            <w:tcW w:w="1175" w:type="dxa"/>
            <w:vAlign w:val="center"/>
          </w:tcPr>
          <w:p w14:paraId="069ABDA2" w14:textId="34B4CD49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49" w:type="dxa"/>
            <w:vAlign w:val="center"/>
          </w:tcPr>
          <w:p w14:paraId="7EB44C1D" w14:textId="07F2751B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2F3C9D" w:rsidRPr="00C86162" w14:paraId="03BEBD5A" w14:textId="68FDF435" w:rsidTr="002F3C9D">
        <w:tc>
          <w:tcPr>
            <w:tcW w:w="1475" w:type="dxa"/>
            <w:vAlign w:val="center"/>
          </w:tcPr>
          <w:p w14:paraId="65D487CF" w14:textId="625D3F90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1602</w:t>
            </w:r>
          </w:p>
        </w:tc>
        <w:tc>
          <w:tcPr>
            <w:tcW w:w="1730" w:type="dxa"/>
            <w:vAlign w:val="center"/>
          </w:tcPr>
          <w:p w14:paraId="256B0012" w14:textId="2E5C5C78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07885</w:t>
            </w:r>
          </w:p>
        </w:tc>
        <w:tc>
          <w:tcPr>
            <w:tcW w:w="1235" w:type="dxa"/>
            <w:vAlign w:val="center"/>
          </w:tcPr>
          <w:p w14:paraId="14EE6D49" w14:textId="28542350" w:rsidR="005768FE" w:rsidRPr="00C86162" w:rsidRDefault="005768FE" w:rsidP="00D8435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0" w:type="dxa"/>
            <w:vAlign w:val="center"/>
          </w:tcPr>
          <w:p w14:paraId="5986FE8F" w14:textId="2F0E725C" w:rsidR="005768FE" w:rsidRPr="00C86162" w:rsidRDefault="005768FE" w:rsidP="00D84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HWE</w:t>
            </w:r>
            <w:r w:rsidR="00F664A9" w:rsidRPr="00C86162">
              <w:rPr>
                <w:rFonts w:ascii="Arial" w:hAnsi="Arial" w:cs="Arial"/>
                <w:color w:val="000000"/>
                <w:sz w:val="22"/>
                <w:szCs w:val="22"/>
              </w:rPr>
              <w:t>-HK</w:t>
            </w:r>
          </w:p>
        </w:tc>
        <w:tc>
          <w:tcPr>
            <w:tcW w:w="1175" w:type="dxa"/>
            <w:vAlign w:val="center"/>
          </w:tcPr>
          <w:p w14:paraId="19E34C95" w14:textId="3B2019B5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718E766F" w14:textId="1EA62993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2F3C9D" w:rsidRPr="00C86162" w14:paraId="23B8C0D0" w14:textId="48BEDAF1" w:rsidTr="002F3C9D">
        <w:tc>
          <w:tcPr>
            <w:tcW w:w="1475" w:type="dxa"/>
            <w:vAlign w:val="center"/>
          </w:tcPr>
          <w:p w14:paraId="08314F3B" w14:textId="068997FC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1604</w:t>
            </w:r>
          </w:p>
        </w:tc>
        <w:tc>
          <w:tcPr>
            <w:tcW w:w="1730" w:type="dxa"/>
            <w:vAlign w:val="center"/>
          </w:tcPr>
          <w:p w14:paraId="66B92FAC" w14:textId="67984941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07895</w:t>
            </w:r>
          </w:p>
        </w:tc>
        <w:tc>
          <w:tcPr>
            <w:tcW w:w="1235" w:type="dxa"/>
            <w:vAlign w:val="center"/>
          </w:tcPr>
          <w:p w14:paraId="6966BDE3" w14:textId="583F30FB" w:rsidR="005768FE" w:rsidRPr="00C86162" w:rsidRDefault="005768FE" w:rsidP="00D8435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hyR</w:t>
            </w:r>
            <w:proofErr w:type="spellEnd"/>
          </w:p>
        </w:tc>
        <w:tc>
          <w:tcPr>
            <w:tcW w:w="2570" w:type="dxa"/>
            <w:vAlign w:val="center"/>
          </w:tcPr>
          <w:p w14:paraId="5B9E46D9" w14:textId="50B57211" w:rsidR="005768FE" w:rsidRPr="00C86162" w:rsidRDefault="005768FE" w:rsidP="00D84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REC</w:t>
            </w:r>
          </w:p>
        </w:tc>
        <w:tc>
          <w:tcPr>
            <w:tcW w:w="1175" w:type="dxa"/>
            <w:vAlign w:val="center"/>
          </w:tcPr>
          <w:p w14:paraId="258F9697" w14:textId="66C98272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5CE226EA" w14:textId="6795B2E8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2F3C9D" w:rsidRPr="00C86162" w14:paraId="64070AE3" w14:textId="3783D3DD" w:rsidTr="002F3C9D">
        <w:tc>
          <w:tcPr>
            <w:tcW w:w="1475" w:type="dxa"/>
            <w:vAlign w:val="center"/>
          </w:tcPr>
          <w:p w14:paraId="4C0ED348" w14:textId="3D4CDDFF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1607</w:t>
            </w:r>
          </w:p>
        </w:tc>
        <w:tc>
          <w:tcPr>
            <w:tcW w:w="1730" w:type="dxa"/>
            <w:vAlign w:val="center"/>
          </w:tcPr>
          <w:p w14:paraId="6FCC60F2" w14:textId="48ED416C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07910</w:t>
            </w:r>
          </w:p>
        </w:tc>
        <w:tc>
          <w:tcPr>
            <w:tcW w:w="1235" w:type="dxa"/>
            <w:vAlign w:val="center"/>
          </w:tcPr>
          <w:p w14:paraId="0EB0246B" w14:textId="50F3B881" w:rsidR="005768FE" w:rsidRPr="00C86162" w:rsidRDefault="005768FE" w:rsidP="00D8435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hyT</w:t>
            </w:r>
            <w:proofErr w:type="spellEnd"/>
          </w:p>
        </w:tc>
        <w:tc>
          <w:tcPr>
            <w:tcW w:w="2570" w:type="dxa"/>
            <w:vAlign w:val="center"/>
          </w:tcPr>
          <w:p w14:paraId="29D97285" w14:textId="7ABDB764" w:rsidR="005768FE" w:rsidRPr="00C86162" w:rsidRDefault="001829AF" w:rsidP="00D84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TM-</w:t>
            </w:r>
            <w:r w:rsidR="000C07ED" w:rsidRPr="00C86162">
              <w:rPr>
                <w:rFonts w:ascii="Arial" w:hAnsi="Arial" w:cs="Arial"/>
                <w:color w:val="000000"/>
                <w:sz w:val="22"/>
                <w:szCs w:val="22"/>
              </w:rPr>
              <w:t>CHASE</w:t>
            </w:r>
            <w:r w:rsidR="003D3670" w:rsidRPr="00C8616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38783C" w:rsidRPr="00C8616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2F2611" w:rsidRPr="00C86162">
              <w:rPr>
                <w:rFonts w:ascii="Arial" w:hAnsi="Arial" w:cs="Arial"/>
                <w:color w:val="000000"/>
                <w:sz w:val="22"/>
                <w:szCs w:val="22"/>
              </w:rPr>
              <w:t>HWE-</w:t>
            </w:r>
            <w:r w:rsidR="0038783C" w:rsidRPr="00C86162">
              <w:rPr>
                <w:rFonts w:ascii="Arial" w:hAnsi="Arial" w:cs="Arial"/>
                <w:color w:val="000000"/>
                <w:sz w:val="22"/>
                <w:szCs w:val="22"/>
              </w:rPr>
              <w:t>HK</w:t>
            </w:r>
          </w:p>
        </w:tc>
        <w:tc>
          <w:tcPr>
            <w:tcW w:w="1175" w:type="dxa"/>
            <w:vAlign w:val="center"/>
          </w:tcPr>
          <w:p w14:paraId="1671E421" w14:textId="53D191F6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57639229" w14:textId="74FD6B8F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2F3C9D" w:rsidRPr="00C86162" w14:paraId="365E2366" w14:textId="4C3E2425" w:rsidTr="002F3C9D">
        <w:tc>
          <w:tcPr>
            <w:tcW w:w="1475" w:type="dxa"/>
            <w:vAlign w:val="center"/>
          </w:tcPr>
          <w:p w14:paraId="6C742F4D" w14:textId="0594B9E6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1929</w:t>
            </w:r>
          </w:p>
        </w:tc>
        <w:tc>
          <w:tcPr>
            <w:tcW w:w="1730" w:type="dxa"/>
            <w:vAlign w:val="center"/>
          </w:tcPr>
          <w:p w14:paraId="40477CE2" w14:textId="35AC63DA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09460</w:t>
            </w:r>
          </w:p>
        </w:tc>
        <w:tc>
          <w:tcPr>
            <w:tcW w:w="1235" w:type="dxa"/>
            <w:vAlign w:val="center"/>
          </w:tcPr>
          <w:p w14:paraId="118EB0C3" w14:textId="317F7DFC" w:rsidR="005768FE" w:rsidRPr="00C86162" w:rsidRDefault="005768FE" w:rsidP="00D8435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enR</w:t>
            </w:r>
            <w:proofErr w:type="spellEnd"/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tpR</w:t>
            </w:r>
            <w:proofErr w:type="spellEnd"/>
          </w:p>
        </w:tc>
        <w:tc>
          <w:tcPr>
            <w:tcW w:w="2570" w:type="dxa"/>
            <w:vAlign w:val="center"/>
          </w:tcPr>
          <w:p w14:paraId="4D412072" w14:textId="6F433CE2" w:rsidR="005768FE" w:rsidRPr="00C86162" w:rsidRDefault="005768FE" w:rsidP="00D84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REC</w:t>
            </w:r>
            <w:r w:rsidR="0081110B" w:rsidRPr="00C8616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6D72DC" w:rsidRPr="00C86162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175" w:type="dxa"/>
            <w:vAlign w:val="center"/>
          </w:tcPr>
          <w:p w14:paraId="2A1FE755" w14:textId="07546F5E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06FD8CFE" w14:textId="391441C3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2F3C9D" w:rsidRPr="00C86162" w14:paraId="0B4CBB88" w14:textId="399F3F56" w:rsidTr="002F3C9D">
        <w:tc>
          <w:tcPr>
            <w:tcW w:w="1475" w:type="dxa"/>
            <w:vAlign w:val="center"/>
          </w:tcPr>
          <w:p w14:paraId="7C4EB65C" w14:textId="3C5D5619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2010</w:t>
            </w:r>
          </w:p>
        </w:tc>
        <w:tc>
          <w:tcPr>
            <w:tcW w:w="1730" w:type="dxa"/>
            <w:vAlign w:val="center"/>
          </w:tcPr>
          <w:p w14:paraId="72B6E4A0" w14:textId="63BCD50C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09885</w:t>
            </w:r>
          </w:p>
        </w:tc>
        <w:tc>
          <w:tcPr>
            <w:tcW w:w="1235" w:type="dxa"/>
            <w:vAlign w:val="center"/>
          </w:tcPr>
          <w:p w14:paraId="6D6DBC0B" w14:textId="5E4627A4" w:rsidR="005768FE" w:rsidRPr="00C86162" w:rsidRDefault="005768FE" w:rsidP="00D8435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vrR</w:t>
            </w:r>
            <w:proofErr w:type="spellEnd"/>
          </w:p>
        </w:tc>
        <w:tc>
          <w:tcPr>
            <w:tcW w:w="2570" w:type="dxa"/>
            <w:vAlign w:val="center"/>
          </w:tcPr>
          <w:p w14:paraId="1B0BF525" w14:textId="02A3D14D" w:rsidR="005768FE" w:rsidRPr="00C86162" w:rsidRDefault="005768FE" w:rsidP="00D84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REC</w:t>
            </w:r>
            <w:r w:rsidR="0081110B" w:rsidRPr="00C8616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D4296F" w:rsidRPr="00C86162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175" w:type="dxa"/>
            <w:vAlign w:val="center"/>
          </w:tcPr>
          <w:p w14:paraId="25D3DDD2" w14:textId="76E3C510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49" w:type="dxa"/>
            <w:vAlign w:val="center"/>
          </w:tcPr>
          <w:p w14:paraId="2D4D8C87" w14:textId="592BB692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2F3C9D" w:rsidRPr="00C86162" w14:paraId="1F6ED267" w14:textId="6E42FF16" w:rsidTr="002F3C9D">
        <w:tc>
          <w:tcPr>
            <w:tcW w:w="1475" w:type="dxa"/>
            <w:vAlign w:val="center"/>
          </w:tcPr>
          <w:p w14:paraId="20C0098A" w14:textId="7146F592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2011</w:t>
            </w:r>
          </w:p>
        </w:tc>
        <w:tc>
          <w:tcPr>
            <w:tcW w:w="1730" w:type="dxa"/>
            <w:vAlign w:val="center"/>
          </w:tcPr>
          <w:p w14:paraId="023ABA52" w14:textId="4A47DF65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09890</w:t>
            </w:r>
          </w:p>
        </w:tc>
        <w:tc>
          <w:tcPr>
            <w:tcW w:w="1235" w:type="dxa"/>
            <w:vAlign w:val="center"/>
          </w:tcPr>
          <w:p w14:paraId="220A7E55" w14:textId="4251FB2F" w:rsidR="005768FE" w:rsidRPr="00C86162" w:rsidRDefault="005768FE" w:rsidP="00D8435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vrS</w:t>
            </w:r>
            <w:proofErr w:type="spellEnd"/>
          </w:p>
        </w:tc>
        <w:tc>
          <w:tcPr>
            <w:tcW w:w="2570" w:type="dxa"/>
            <w:vAlign w:val="center"/>
          </w:tcPr>
          <w:p w14:paraId="28DF2D26" w14:textId="36593F31" w:rsidR="005768FE" w:rsidRPr="00C86162" w:rsidRDefault="001829AF" w:rsidP="00D84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TM-HK</w:t>
            </w:r>
          </w:p>
        </w:tc>
        <w:tc>
          <w:tcPr>
            <w:tcW w:w="1175" w:type="dxa"/>
            <w:vAlign w:val="center"/>
          </w:tcPr>
          <w:p w14:paraId="079D529C" w14:textId="08C92D65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49" w:type="dxa"/>
            <w:vAlign w:val="center"/>
          </w:tcPr>
          <w:p w14:paraId="1B40DF89" w14:textId="7D07EBFB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2F3C9D" w:rsidRPr="00C86162" w14:paraId="3BC70FBC" w14:textId="42C650FB" w:rsidTr="002F3C9D">
        <w:tc>
          <w:tcPr>
            <w:tcW w:w="1475" w:type="dxa"/>
            <w:vAlign w:val="center"/>
          </w:tcPr>
          <w:p w14:paraId="02D7128E" w14:textId="446198FF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2016</w:t>
            </w:r>
          </w:p>
        </w:tc>
        <w:tc>
          <w:tcPr>
            <w:tcW w:w="1730" w:type="dxa"/>
            <w:vAlign w:val="center"/>
          </w:tcPr>
          <w:p w14:paraId="0FEF71BC" w14:textId="6F374D7E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09915</w:t>
            </w:r>
          </w:p>
        </w:tc>
        <w:tc>
          <w:tcPr>
            <w:tcW w:w="1235" w:type="dxa"/>
            <w:vAlign w:val="center"/>
          </w:tcPr>
          <w:p w14:paraId="6FEAE9DA" w14:textId="37A4D954" w:rsidR="005768FE" w:rsidRPr="00C86162" w:rsidRDefault="005768FE" w:rsidP="00D8435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ivL</w:t>
            </w:r>
            <w:proofErr w:type="spellEnd"/>
          </w:p>
        </w:tc>
        <w:tc>
          <w:tcPr>
            <w:tcW w:w="2570" w:type="dxa"/>
            <w:vAlign w:val="center"/>
          </w:tcPr>
          <w:p w14:paraId="4C50D84D" w14:textId="400BE657" w:rsidR="005768FE" w:rsidRPr="00C86162" w:rsidRDefault="001829AF" w:rsidP="00D84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PAS-HK</w:t>
            </w:r>
          </w:p>
        </w:tc>
        <w:tc>
          <w:tcPr>
            <w:tcW w:w="1175" w:type="dxa"/>
            <w:vAlign w:val="center"/>
          </w:tcPr>
          <w:p w14:paraId="221A35A6" w14:textId="3B6FD526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49" w:type="dxa"/>
            <w:vAlign w:val="center"/>
          </w:tcPr>
          <w:p w14:paraId="4D1D80CE" w14:textId="33F5006F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2F3C9D" w:rsidRPr="00C86162" w14:paraId="31CA5A0A" w14:textId="69718E09" w:rsidTr="002F3C9D">
        <w:tc>
          <w:tcPr>
            <w:tcW w:w="1475" w:type="dxa"/>
            <w:vAlign w:val="center"/>
          </w:tcPr>
          <w:p w14:paraId="305694D9" w14:textId="046AD371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2058</w:t>
            </w:r>
          </w:p>
        </w:tc>
        <w:tc>
          <w:tcPr>
            <w:tcW w:w="1730" w:type="dxa"/>
            <w:vAlign w:val="center"/>
          </w:tcPr>
          <w:p w14:paraId="0499254C" w14:textId="113E57EA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10125</w:t>
            </w:r>
          </w:p>
        </w:tc>
        <w:tc>
          <w:tcPr>
            <w:tcW w:w="1235" w:type="dxa"/>
            <w:vAlign w:val="center"/>
          </w:tcPr>
          <w:p w14:paraId="02388DA2" w14:textId="1FBF78E3" w:rsidR="005768FE" w:rsidRPr="00C86162" w:rsidRDefault="005768FE" w:rsidP="00D8435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hoB</w:t>
            </w:r>
            <w:proofErr w:type="spellEnd"/>
          </w:p>
        </w:tc>
        <w:tc>
          <w:tcPr>
            <w:tcW w:w="2570" w:type="dxa"/>
            <w:vAlign w:val="center"/>
          </w:tcPr>
          <w:p w14:paraId="138153A0" w14:textId="1242BCDE" w:rsidR="005768FE" w:rsidRPr="00C86162" w:rsidRDefault="002B5FC8" w:rsidP="00D84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REC</w:t>
            </w:r>
            <w:r w:rsidR="0081110B" w:rsidRPr="00C8616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D4296F" w:rsidRPr="00C86162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175" w:type="dxa"/>
            <w:vAlign w:val="center"/>
          </w:tcPr>
          <w:p w14:paraId="4E9E3C18" w14:textId="5E0F7ED3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4462E0B6" w14:textId="591E6CBA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2F3C9D" w:rsidRPr="00C86162" w14:paraId="74662432" w14:textId="7A33B904" w:rsidTr="002F3C9D">
        <w:tc>
          <w:tcPr>
            <w:tcW w:w="1475" w:type="dxa"/>
            <w:vAlign w:val="center"/>
          </w:tcPr>
          <w:p w14:paraId="0B4E18D3" w14:textId="3D574A2B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A0037</w:t>
            </w:r>
          </w:p>
        </w:tc>
        <w:tc>
          <w:tcPr>
            <w:tcW w:w="1730" w:type="dxa"/>
            <w:vAlign w:val="center"/>
          </w:tcPr>
          <w:p w14:paraId="4E1B0AE0" w14:textId="58C52DC2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10530</w:t>
            </w:r>
          </w:p>
        </w:tc>
        <w:tc>
          <w:tcPr>
            <w:tcW w:w="1235" w:type="dxa"/>
            <w:vAlign w:val="center"/>
          </w:tcPr>
          <w:p w14:paraId="7E7D245D" w14:textId="1F795906" w:rsidR="005768FE" w:rsidRPr="00C86162" w:rsidRDefault="005768FE" w:rsidP="00D8435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odV</w:t>
            </w:r>
            <w:proofErr w:type="spellEnd"/>
          </w:p>
        </w:tc>
        <w:tc>
          <w:tcPr>
            <w:tcW w:w="2570" w:type="dxa"/>
            <w:vAlign w:val="center"/>
          </w:tcPr>
          <w:p w14:paraId="38EA439F" w14:textId="38FA664F" w:rsidR="005768FE" w:rsidRPr="00C86162" w:rsidRDefault="00CD046F" w:rsidP="00D84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TM-HK</w:t>
            </w:r>
          </w:p>
        </w:tc>
        <w:tc>
          <w:tcPr>
            <w:tcW w:w="1175" w:type="dxa"/>
            <w:vAlign w:val="center"/>
          </w:tcPr>
          <w:p w14:paraId="21E900B1" w14:textId="3C703D3E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2D4DC3CB" w14:textId="7F3E0391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2F3C9D" w:rsidRPr="00C86162" w14:paraId="42E14638" w14:textId="34F0EB43" w:rsidTr="002F3C9D">
        <w:tc>
          <w:tcPr>
            <w:tcW w:w="1475" w:type="dxa"/>
            <w:vAlign w:val="center"/>
          </w:tcPr>
          <w:p w14:paraId="1B636205" w14:textId="2AFE8FB8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A0038</w:t>
            </w:r>
          </w:p>
        </w:tc>
        <w:tc>
          <w:tcPr>
            <w:tcW w:w="1730" w:type="dxa"/>
            <w:vAlign w:val="center"/>
          </w:tcPr>
          <w:p w14:paraId="4EB417B5" w14:textId="02DC4384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10535</w:t>
            </w:r>
          </w:p>
        </w:tc>
        <w:tc>
          <w:tcPr>
            <w:tcW w:w="1235" w:type="dxa"/>
            <w:vAlign w:val="center"/>
          </w:tcPr>
          <w:p w14:paraId="6DFE55F0" w14:textId="5716BEDF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odW</w:t>
            </w:r>
            <w:proofErr w:type="spellEnd"/>
          </w:p>
        </w:tc>
        <w:tc>
          <w:tcPr>
            <w:tcW w:w="2570" w:type="dxa"/>
            <w:vAlign w:val="center"/>
          </w:tcPr>
          <w:p w14:paraId="113084A8" w14:textId="3B19F77A" w:rsidR="005768FE" w:rsidRPr="00C86162" w:rsidRDefault="00C030AD" w:rsidP="00D84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REC</w:t>
            </w:r>
            <w:r w:rsidR="0081110B" w:rsidRPr="00C86162">
              <w:rPr>
                <w:rFonts w:ascii="Arial" w:hAnsi="Arial" w:cs="Arial"/>
                <w:color w:val="000000"/>
                <w:sz w:val="22"/>
                <w:szCs w:val="22"/>
              </w:rPr>
              <w:t>-DBD</w:t>
            </w:r>
          </w:p>
        </w:tc>
        <w:tc>
          <w:tcPr>
            <w:tcW w:w="1175" w:type="dxa"/>
            <w:vAlign w:val="center"/>
          </w:tcPr>
          <w:p w14:paraId="5133DA90" w14:textId="7217AC0E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197E41C2" w14:textId="091BD661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2F3C9D" w:rsidRPr="00C86162" w14:paraId="19A80D0E" w14:textId="426087A5" w:rsidTr="002F3C9D">
        <w:tc>
          <w:tcPr>
            <w:tcW w:w="1475" w:type="dxa"/>
            <w:vAlign w:val="center"/>
          </w:tcPr>
          <w:p w14:paraId="57844373" w14:textId="48631CC8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A0040</w:t>
            </w:r>
          </w:p>
        </w:tc>
        <w:tc>
          <w:tcPr>
            <w:tcW w:w="1730" w:type="dxa"/>
            <w:vAlign w:val="center"/>
          </w:tcPr>
          <w:p w14:paraId="081C874B" w14:textId="1D53FB20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10545</w:t>
            </w:r>
          </w:p>
        </w:tc>
        <w:tc>
          <w:tcPr>
            <w:tcW w:w="1235" w:type="dxa"/>
            <w:vAlign w:val="center"/>
          </w:tcPr>
          <w:p w14:paraId="497F0D08" w14:textId="39D5C5A1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pdR</w:t>
            </w:r>
            <w:proofErr w:type="spellEnd"/>
          </w:p>
        </w:tc>
        <w:tc>
          <w:tcPr>
            <w:tcW w:w="2570" w:type="dxa"/>
            <w:vAlign w:val="center"/>
          </w:tcPr>
          <w:p w14:paraId="37208266" w14:textId="7E697D01" w:rsidR="005768FE" w:rsidRPr="00C86162" w:rsidRDefault="00373CFE" w:rsidP="00D84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REC</w:t>
            </w:r>
          </w:p>
        </w:tc>
        <w:tc>
          <w:tcPr>
            <w:tcW w:w="1175" w:type="dxa"/>
            <w:vAlign w:val="center"/>
          </w:tcPr>
          <w:p w14:paraId="2A23BC02" w14:textId="36D8D2EC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0C40AD3F" w14:textId="0BFBEEBB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2F3C9D" w:rsidRPr="00C86162" w14:paraId="27BFE752" w14:textId="4ADD0CA4" w:rsidTr="002F3C9D">
        <w:tc>
          <w:tcPr>
            <w:tcW w:w="1475" w:type="dxa"/>
            <w:vAlign w:val="center"/>
          </w:tcPr>
          <w:p w14:paraId="1E9D97D4" w14:textId="29E752F5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A0077</w:t>
            </w:r>
          </w:p>
        </w:tc>
        <w:tc>
          <w:tcPr>
            <w:tcW w:w="1730" w:type="dxa"/>
            <w:vAlign w:val="center"/>
          </w:tcPr>
          <w:p w14:paraId="1ED67523" w14:textId="203CCDE4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10730</w:t>
            </w:r>
            <w:r w:rsidRPr="00C8616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35" w:type="dxa"/>
            <w:vAlign w:val="center"/>
          </w:tcPr>
          <w:p w14:paraId="24588061" w14:textId="325C11CA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0" w:type="dxa"/>
            <w:vAlign w:val="center"/>
          </w:tcPr>
          <w:p w14:paraId="42C97DC5" w14:textId="22158A7F" w:rsidR="005768FE" w:rsidRPr="00C86162" w:rsidRDefault="00D26097" w:rsidP="00D84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 w:rsidR="005768FE" w:rsidRPr="00C86162">
              <w:rPr>
                <w:rFonts w:ascii="Arial" w:hAnsi="Arial" w:cs="Arial"/>
                <w:color w:val="000000"/>
                <w:sz w:val="22"/>
                <w:szCs w:val="22"/>
              </w:rPr>
              <w:t>seudo</w:t>
            </w: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287D25" w:rsidRPr="00C86162">
              <w:rPr>
                <w:rFonts w:ascii="Arial" w:hAnsi="Arial" w:cs="Arial"/>
                <w:color w:val="000000"/>
                <w:sz w:val="22"/>
                <w:szCs w:val="22"/>
              </w:rPr>
              <w:t>R</w:t>
            </w:r>
            <w:r w:rsidR="000A609C" w:rsidRPr="00C86162">
              <w:rPr>
                <w:rFonts w:ascii="Arial" w:hAnsi="Arial" w:cs="Arial"/>
                <w:color w:val="000000"/>
                <w:sz w:val="22"/>
                <w:szCs w:val="22"/>
              </w:rPr>
              <w:t>EC-AAA+ ATPase-DBD</w:t>
            </w:r>
          </w:p>
        </w:tc>
        <w:tc>
          <w:tcPr>
            <w:tcW w:w="1175" w:type="dxa"/>
            <w:vAlign w:val="center"/>
          </w:tcPr>
          <w:p w14:paraId="7241D9B5" w14:textId="237B0DB4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1D3AC633" w14:textId="1D4EE4C2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2F3C9D" w:rsidRPr="00C86162" w14:paraId="40AD1984" w14:textId="4F0E4A1F" w:rsidTr="002F3C9D">
        <w:tc>
          <w:tcPr>
            <w:tcW w:w="1475" w:type="dxa"/>
            <w:vAlign w:val="center"/>
          </w:tcPr>
          <w:p w14:paraId="5B50E354" w14:textId="121BD94A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A0209</w:t>
            </w:r>
          </w:p>
        </w:tc>
        <w:tc>
          <w:tcPr>
            <w:tcW w:w="1730" w:type="dxa"/>
            <w:vAlign w:val="center"/>
          </w:tcPr>
          <w:p w14:paraId="492DE82E" w14:textId="516B9564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11400</w:t>
            </w:r>
          </w:p>
        </w:tc>
        <w:tc>
          <w:tcPr>
            <w:tcW w:w="1235" w:type="dxa"/>
            <w:vAlign w:val="center"/>
          </w:tcPr>
          <w:p w14:paraId="0130FE50" w14:textId="274F0F4C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0" w:type="dxa"/>
            <w:vAlign w:val="center"/>
          </w:tcPr>
          <w:p w14:paraId="6BE929A6" w14:textId="774B5E3B" w:rsidR="005768FE" w:rsidRPr="00C86162" w:rsidRDefault="00CA0A95" w:rsidP="00D84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TM-</w:t>
            </w:r>
            <w:r w:rsidR="00CD046F" w:rsidRPr="00C86162">
              <w:rPr>
                <w:rFonts w:ascii="Arial" w:hAnsi="Arial" w:cs="Arial"/>
                <w:color w:val="000000"/>
                <w:sz w:val="22"/>
                <w:szCs w:val="22"/>
              </w:rPr>
              <w:t>HK</w:t>
            </w:r>
          </w:p>
        </w:tc>
        <w:tc>
          <w:tcPr>
            <w:tcW w:w="1175" w:type="dxa"/>
            <w:vAlign w:val="center"/>
          </w:tcPr>
          <w:p w14:paraId="4F98EF1F" w14:textId="75C3999E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723E5EED" w14:textId="00C50411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2F3C9D" w:rsidRPr="00C86162" w14:paraId="6C551D2A" w14:textId="2E0D3B1A" w:rsidTr="002F3C9D">
        <w:tc>
          <w:tcPr>
            <w:tcW w:w="1475" w:type="dxa"/>
            <w:vAlign w:val="center"/>
          </w:tcPr>
          <w:p w14:paraId="54BFFF6D" w14:textId="73F58D6D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BOV_A0210</w:t>
            </w:r>
          </w:p>
        </w:tc>
        <w:tc>
          <w:tcPr>
            <w:tcW w:w="1730" w:type="dxa"/>
            <w:vAlign w:val="center"/>
          </w:tcPr>
          <w:p w14:paraId="64B6EB03" w14:textId="2E3F88BB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11405</w:t>
            </w:r>
          </w:p>
        </w:tc>
        <w:tc>
          <w:tcPr>
            <w:tcW w:w="1235" w:type="dxa"/>
            <w:vAlign w:val="center"/>
          </w:tcPr>
          <w:p w14:paraId="5862B9F0" w14:textId="566D4AC5" w:rsidR="005768FE" w:rsidRPr="00C86162" w:rsidRDefault="005768FE" w:rsidP="00D8435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0" w:type="dxa"/>
            <w:vAlign w:val="center"/>
          </w:tcPr>
          <w:p w14:paraId="797968B6" w14:textId="3411611D" w:rsidR="005768FE" w:rsidRPr="00C86162" w:rsidRDefault="006662B8" w:rsidP="00D84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REC</w:t>
            </w:r>
            <w:r w:rsidR="0081110B" w:rsidRPr="00C8616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D746F2" w:rsidRPr="00C86162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175" w:type="dxa"/>
            <w:vAlign w:val="center"/>
          </w:tcPr>
          <w:p w14:paraId="5E8422F3" w14:textId="5CFD38D0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4CA10F1D" w14:textId="2139A365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2F3C9D" w:rsidRPr="00C86162" w14:paraId="05CAE054" w14:textId="77A4D6AC" w:rsidTr="002F3C9D">
        <w:tc>
          <w:tcPr>
            <w:tcW w:w="1475" w:type="dxa"/>
            <w:vAlign w:val="center"/>
          </w:tcPr>
          <w:p w14:paraId="604BB2D1" w14:textId="0559A0F7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A0358</w:t>
            </w:r>
          </w:p>
        </w:tc>
        <w:tc>
          <w:tcPr>
            <w:tcW w:w="1730" w:type="dxa"/>
            <w:vAlign w:val="center"/>
          </w:tcPr>
          <w:p w14:paraId="5317D2D7" w14:textId="5A80DA94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12165</w:t>
            </w:r>
          </w:p>
        </w:tc>
        <w:tc>
          <w:tcPr>
            <w:tcW w:w="1235" w:type="dxa"/>
            <w:vAlign w:val="center"/>
          </w:tcPr>
          <w:p w14:paraId="540076EB" w14:textId="1C4E381C" w:rsidR="005768FE" w:rsidRPr="00C86162" w:rsidRDefault="005768FE" w:rsidP="00D8435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0" w:type="dxa"/>
            <w:vAlign w:val="center"/>
          </w:tcPr>
          <w:p w14:paraId="00837367" w14:textId="770EFE2A" w:rsidR="005768FE" w:rsidRPr="00C86162" w:rsidRDefault="0081110B" w:rsidP="00D84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REC-DBD</w:t>
            </w:r>
          </w:p>
        </w:tc>
        <w:tc>
          <w:tcPr>
            <w:tcW w:w="1175" w:type="dxa"/>
            <w:vAlign w:val="center"/>
          </w:tcPr>
          <w:p w14:paraId="30DEF608" w14:textId="486FB51A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09CC7DCC" w14:textId="3B3E1B68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2F3C9D" w:rsidRPr="00C86162" w14:paraId="4270BFEA" w14:textId="2ABEEA47" w:rsidTr="002F3C9D">
        <w:tc>
          <w:tcPr>
            <w:tcW w:w="1475" w:type="dxa"/>
            <w:vAlign w:val="center"/>
          </w:tcPr>
          <w:p w14:paraId="7EEBA386" w14:textId="33EBF0C3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A0412</w:t>
            </w:r>
          </w:p>
        </w:tc>
        <w:tc>
          <w:tcPr>
            <w:tcW w:w="1730" w:type="dxa"/>
            <w:vAlign w:val="center"/>
          </w:tcPr>
          <w:p w14:paraId="30ED436B" w14:textId="7D802FA5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12435</w:t>
            </w:r>
            <w:r w:rsidRPr="00C8616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35" w:type="dxa"/>
            <w:vAlign w:val="center"/>
          </w:tcPr>
          <w:p w14:paraId="19401D8A" w14:textId="39B0BFBB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0" w:type="dxa"/>
            <w:vAlign w:val="center"/>
          </w:tcPr>
          <w:p w14:paraId="0794820C" w14:textId="3CE3338C" w:rsidR="005768FE" w:rsidRPr="00C86162" w:rsidRDefault="00D26097" w:rsidP="00D84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 w:rsidR="005768FE" w:rsidRPr="00C86162">
              <w:rPr>
                <w:rFonts w:ascii="Arial" w:hAnsi="Arial" w:cs="Arial"/>
                <w:color w:val="000000"/>
                <w:sz w:val="22"/>
                <w:szCs w:val="22"/>
              </w:rPr>
              <w:t>seudo</w:t>
            </w: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 xml:space="preserve"> HK</w:t>
            </w:r>
          </w:p>
        </w:tc>
        <w:tc>
          <w:tcPr>
            <w:tcW w:w="1175" w:type="dxa"/>
            <w:vAlign w:val="center"/>
          </w:tcPr>
          <w:p w14:paraId="4BB9FD6A" w14:textId="05DCED9E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792E5CA3" w14:textId="58AE2F39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2F3C9D" w:rsidRPr="00C86162" w14:paraId="7C7B68B6" w14:textId="4E1EDAF2" w:rsidTr="002F3C9D">
        <w:tc>
          <w:tcPr>
            <w:tcW w:w="1475" w:type="dxa"/>
            <w:vAlign w:val="center"/>
          </w:tcPr>
          <w:p w14:paraId="20E074FD" w14:textId="5578E57F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A0413</w:t>
            </w:r>
          </w:p>
        </w:tc>
        <w:tc>
          <w:tcPr>
            <w:tcW w:w="1730" w:type="dxa"/>
            <w:vAlign w:val="center"/>
          </w:tcPr>
          <w:p w14:paraId="5DF4E14E" w14:textId="1A091108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12440</w:t>
            </w:r>
          </w:p>
        </w:tc>
        <w:tc>
          <w:tcPr>
            <w:tcW w:w="1235" w:type="dxa"/>
            <w:vAlign w:val="center"/>
          </w:tcPr>
          <w:p w14:paraId="16744D8C" w14:textId="68DF15DA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570" w:type="dxa"/>
            <w:vAlign w:val="center"/>
          </w:tcPr>
          <w:p w14:paraId="0C10A1CC" w14:textId="1C8115CF" w:rsidR="005768FE" w:rsidRPr="00C86162" w:rsidRDefault="00441D3C" w:rsidP="00D84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REC</w:t>
            </w:r>
            <w:r w:rsidR="0081110B" w:rsidRPr="00C8616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8D47C5" w:rsidRPr="00C86162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175" w:type="dxa"/>
            <w:vAlign w:val="center"/>
          </w:tcPr>
          <w:p w14:paraId="06CFB008" w14:textId="5668C313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10C24F86" w14:textId="2D5675F9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2F3C9D" w:rsidRPr="00C86162" w14:paraId="0DD3984F" w14:textId="3CB1B007" w:rsidTr="002F3C9D">
        <w:tc>
          <w:tcPr>
            <w:tcW w:w="1475" w:type="dxa"/>
            <w:vAlign w:val="center"/>
          </w:tcPr>
          <w:p w14:paraId="0CD1B210" w14:textId="757BC535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A0554</w:t>
            </w:r>
          </w:p>
        </w:tc>
        <w:tc>
          <w:tcPr>
            <w:tcW w:w="1730" w:type="dxa"/>
            <w:vAlign w:val="center"/>
          </w:tcPr>
          <w:p w14:paraId="63A8C0E4" w14:textId="28498335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13160</w:t>
            </w:r>
          </w:p>
        </w:tc>
        <w:tc>
          <w:tcPr>
            <w:tcW w:w="1235" w:type="dxa"/>
            <w:vAlign w:val="center"/>
          </w:tcPr>
          <w:p w14:paraId="5BFCC3B1" w14:textId="273B52F6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ovhK</w:t>
            </w:r>
            <w:proofErr w:type="spellEnd"/>
          </w:p>
        </w:tc>
        <w:tc>
          <w:tcPr>
            <w:tcW w:w="2570" w:type="dxa"/>
            <w:vAlign w:val="center"/>
          </w:tcPr>
          <w:p w14:paraId="57B40201" w14:textId="3E268096" w:rsidR="005768FE" w:rsidRPr="00C86162" w:rsidRDefault="00700962" w:rsidP="00D84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PAS</w:t>
            </w:r>
            <w:r w:rsidR="00155EA5" w:rsidRPr="00C8616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HWE</w:t>
            </w:r>
            <w:r w:rsidR="00155EA5" w:rsidRPr="00C86162">
              <w:rPr>
                <w:rFonts w:ascii="Arial" w:hAnsi="Arial" w:cs="Arial"/>
                <w:color w:val="000000"/>
                <w:sz w:val="22"/>
                <w:szCs w:val="22"/>
              </w:rPr>
              <w:t>-HK</w:t>
            </w:r>
          </w:p>
        </w:tc>
        <w:tc>
          <w:tcPr>
            <w:tcW w:w="1175" w:type="dxa"/>
            <w:vAlign w:val="center"/>
          </w:tcPr>
          <w:p w14:paraId="0AEC477A" w14:textId="1066ED8D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07BAD32A" w14:textId="68F8AA3F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2F3C9D" w:rsidRPr="00C86162" w14:paraId="7B1282D7" w14:textId="314482CC" w:rsidTr="002F3C9D">
        <w:tc>
          <w:tcPr>
            <w:tcW w:w="1475" w:type="dxa"/>
            <w:vAlign w:val="center"/>
          </w:tcPr>
          <w:p w14:paraId="0541E744" w14:textId="1F38BBCE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A0575</w:t>
            </w:r>
          </w:p>
        </w:tc>
        <w:tc>
          <w:tcPr>
            <w:tcW w:w="1730" w:type="dxa"/>
            <w:vAlign w:val="center"/>
          </w:tcPr>
          <w:p w14:paraId="4C51C31D" w14:textId="5E899D1C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13265</w:t>
            </w:r>
          </w:p>
        </w:tc>
        <w:tc>
          <w:tcPr>
            <w:tcW w:w="1235" w:type="dxa"/>
            <w:vAlign w:val="center"/>
          </w:tcPr>
          <w:p w14:paraId="77B71E33" w14:textId="605D1BC1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leD</w:t>
            </w:r>
            <w:proofErr w:type="spellEnd"/>
          </w:p>
        </w:tc>
        <w:tc>
          <w:tcPr>
            <w:tcW w:w="2570" w:type="dxa"/>
            <w:vAlign w:val="center"/>
          </w:tcPr>
          <w:p w14:paraId="7B005FD4" w14:textId="06C9CE6A" w:rsidR="005768FE" w:rsidRPr="00C86162" w:rsidRDefault="0005500F" w:rsidP="00D84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REC</w:t>
            </w:r>
            <w:r w:rsidR="007B19E0" w:rsidRPr="00C8616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GGDEF</w:t>
            </w:r>
          </w:p>
        </w:tc>
        <w:tc>
          <w:tcPr>
            <w:tcW w:w="1175" w:type="dxa"/>
            <w:vAlign w:val="center"/>
          </w:tcPr>
          <w:p w14:paraId="470E9598" w14:textId="6AB69F0B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2C5A95D7" w14:textId="6D6EB1AC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</w:tr>
      <w:tr w:rsidR="002F3C9D" w:rsidRPr="00C86162" w14:paraId="041D747E" w14:textId="6BC9F5C0" w:rsidTr="002F3C9D">
        <w:tc>
          <w:tcPr>
            <w:tcW w:w="1475" w:type="dxa"/>
            <w:vAlign w:val="center"/>
          </w:tcPr>
          <w:p w14:paraId="61BF81FD" w14:textId="386B7D64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A0576</w:t>
            </w:r>
          </w:p>
        </w:tc>
        <w:tc>
          <w:tcPr>
            <w:tcW w:w="1730" w:type="dxa"/>
            <w:vAlign w:val="center"/>
          </w:tcPr>
          <w:p w14:paraId="0AEAC0E6" w14:textId="0EB62EFC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13270</w:t>
            </w:r>
          </w:p>
        </w:tc>
        <w:tc>
          <w:tcPr>
            <w:tcW w:w="1235" w:type="dxa"/>
            <w:vAlign w:val="center"/>
          </w:tcPr>
          <w:p w14:paraId="6AF6DFF0" w14:textId="7E354239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ivK</w:t>
            </w:r>
            <w:proofErr w:type="spellEnd"/>
          </w:p>
        </w:tc>
        <w:tc>
          <w:tcPr>
            <w:tcW w:w="2570" w:type="dxa"/>
            <w:vAlign w:val="center"/>
          </w:tcPr>
          <w:p w14:paraId="6F9AF719" w14:textId="7C1C19C3" w:rsidR="005768FE" w:rsidRPr="00C86162" w:rsidRDefault="005768FE" w:rsidP="00D84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REC</w:t>
            </w:r>
          </w:p>
        </w:tc>
        <w:tc>
          <w:tcPr>
            <w:tcW w:w="1175" w:type="dxa"/>
            <w:vAlign w:val="center"/>
          </w:tcPr>
          <w:p w14:paraId="1BF9F6B9" w14:textId="0C27D820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49" w:type="dxa"/>
            <w:vAlign w:val="center"/>
          </w:tcPr>
          <w:p w14:paraId="3DE5AEC0" w14:textId="4AA30081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2F3C9D" w:rsidRPr="00C86162" w14:paraId="35BF4F52" w14:textId="50EB8CDF" w:rsidTr="002F3C9D">
        <w:tc>
          <w:tcPr>
            <w:tcW w:w="1475" w:type="dxa"/>
            <w:vAlign w:val="center"/>
          </w:tcPr>
          <w:p w14:paraId="167FCC16" w14:textId="4D2363B8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A1045</w:t>
            </w:r>
          </w:p>
        </w:tc>
        <w:tc>
          <w:tcPr>
            <w:tcW w:w="1730" w:type="dxa"/>
            <w:vAlign w:val="center"/>
          </w:tcPr>
          <w:p w14:paraId="3FC52DD4" w14:textId="61B555F8" w:rsidR="005768FE" w:rsidRPr="00C86162" w:rsidRDefault="005768FE" w:rsidP="00D84352">
            <w:pPr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BOV_RS15645</w:t>
            </w:r>
          </w:p>
        </w:tc>
        <w:tc>
          <w:tcPr>
            <w:tcW w:w="1235" w:type="dxa"/>
            <w:vAlign w:val="center"/>
          </w:tcPr>
          <w:p w14:paraId="0A7BF396" w14:textId="04AFF9EB" w:rsidR="005768FE" w:rsidRPr="00C86162" w:rsidRDefault="005768FE" w:rsidP="00D8435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C861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tcR</w:t>
            </w:r>
            <w:proofErr w:type="spellEnd"/>
          </w:p>
        </w:tc>
        <w:tc>
          <w:tcPr>
            <w:tcW w:w="2570" w:type="dxa"/>
            <w:vAlign w:val="center"/>
          </w:tcPr>
          <w:p w14:paraId="541054B4" w14:textId="285FED71" w:rsidR="005768FE" w:rsidRPr="00C86162" w:rsidRDefault="00506FDA" w:rsidP="00D843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REC</w:t>
            </w:r>
            <w:r w:rsidR="0081110B" w:rsidRPr="00C8616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CE6A0E" w:rsidRPr="00C86162">
              <w:rPr>
                <w:rFonts w:ascii="Arial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175" w:type="dxa"/>
            <w:vAlign w:val="center"/>
          </w:tcPr>
          <w:p w14:paraId="503C859A" w14:textId="77B41ED9" w:rsidR="005768FE" w:rsidRPr="00C86162" w:rsidRDefault="005768FE" w:rsidP="003700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49" w:type="dxa"/>
            <w:vAlign w:val="center"/>
          </w:tcPr>
          <w:p w14:paraId="77882BB6" w14:textId="6A5739CA" w:rsidR="005768FE" w:rsidRPr="00C86162" w:rsidRDefault="005768FE" w:rsidP="003700A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6162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</w:tr>
    </w:tbl>
    <w:p w14:paraId="012E61FF" w14:textId="77777777" w:rsidR="007967C6" w:rsidRPr="00C86162" w:rsidRDefault="007967C6" w:rsidP="007967C6">
      <w:pPr>
        <w:rPr>
          <w:rFonts w:ascii="Arial" w:hAnsi="Arial" w:cs="Arial"/>
          <w:sz w:val="22"/>
          <w:szCs w:val="22"/>
          <w:u w:val="single"/>
        </w:rPr>
      </w:pPr>
      <w:r w:rsidRPr="00C86162">
        <w:rPr>
          <w:rFonts w:ascii="Arial" w:hAnsi="Arial" w:cs="Arial"/>
          <w:sz w:val="22"/>
          <w:szCs w:val="22"/>
          <w:u w:val="single"/>
        </w:rPr>
        <w:t>Abbreviation keys:</w:t>
      </w:r>
    </w:p>
    <w:p w14:paraId="162AEB83" w14:textId="1C73EB2C" w:rsidR="007967C6" w:rsidRPr="00C86162" w:rsidRDefault="007967C6" w:rsidP="00E6460A">
      <w:pPr>
        <w:tabs>
          <w:tab w:val="left" w:pos="5040"/>
        </w:tabs>
        <w:rPr>
          <w:rFonts w:ascii="Arial" w:hAnsi="Arial" w:cs="Arial"/>
          <w:sz w:val="22"/>
          <w:szCs w:val="22"/>
        </w:rPr>
      </w:pPr>
      <w:r w:rsidRPr="00C86162">
        <w:rPr>
          <w:rFonts w:ascii="Arial" w:hAnsi="Arial" w:cs="Arial"/>
          <w:sz w:val="22"/>
          <w:szCs w:val="22"/>
        </w:rPr>
        <w:t>TM: transmembrane</w:t>
      </w:r>
      <w:r w:rsidR="00034DA7" w:rsidRPr="00C86162">
        <w:rPr>
          <w:rFonts w:ascii="Arial" w:hAnsi="Arial" w:cs="Arial"/>
          <w:sz w:val="22"/>
          <w:szCs w:val="22"/>
        </w:rPr>
        <w:tab/>
      </w:r>
      <w:r w:rsidR="006F5E1A" w:rsidRPr="00C86162">
        <w:rPr>
          <w:rFonts w:ascii="Arial" w:hAnsi="Arial" w:cs="Arial"/>
          <w:sz w:val="22"/>
          <w:szCs w:val="22"/>
        </w:rPr>
        <w:t>HWE</w:t>
      </w:r>
      <w:r w:rsidR="002C6D9B" w:rsidRPr="00C86162">
        <w:rPr>
          <w:rFonts w:ascii="Arial" w:hAnsi="Arial" w:cs="Arial"/>
          <w:sz w:val="22"/>
          <w:szCs w:val="22"/>
        </w:rPr>
        <w:t>-HK</w:t>
      </w:r>
      <w:r w:rsidR="006F5E1A" w:rsidRPr="00C86162">
        <w:rPr>
          <w:rFonts w:ascii="Arial" w:hAnsi="Arial" w:cs="Arial"/>
          <w:sz w:val="22"/>
          <w:szCs w:val="22"/>
        </w:rPr>
        <w:t xml:space="preserve"> or </w:t>
      </w:r>
      <w:r w:rsidRPr="00C86162">
        <w:rPr>
          <w:rFonts w:ascii="Arial" w:hAnsi="Arial" w:cs="Arial"/>
          <w:sz w:val="22"/>
          <w:szCs w:val="22"/>
        </w:rPr>
        <w:t xml:space="preserve">HK: histidine kinase </w:t>
      </w:r>
    </w:p>
    <w:p w14:paraId="6E8CC74F" w14:textId="09E09E50" w:rsidR="00034DA7" w:rsidRPr="00C86162" w:rsidRDefault="007967C6" w:rsidP="00E6460A">
      <w:pPr>
        <w:tabs>
          <w:tab w:val="left" w:pos="5040"/>
        </w:tabs>
        <w:rPr>
          <w:rFonts w:ascii="Arial" w:hAnsi="Arial" w:cs="Arial"/>
          <w:sz w:val="22"/>
          <w:szCs w:val="22"/>
        </w:rPr>
      </w:pPr>
      <w:r w:rsidRPr="00C86162">
        <w:rPr>
          <w:rFonts w:ascii="Arial" w:hAnsi="Arial" w:cs="Arial"/>
          <w:sz w:val="22"/>
          <w:szCs w:val="22"/>
        </w:rPr>
        <w:t xml:space="preserve">REC: response regulator receiver domain </w:t>
      </w:r>
      <w:r w:rsidR="00034DA7" w:rsidRPr="00C86162">
        <w:rPr>
          <w:rFonts w:ascii="Arial" w:hAnsi="Arial" w:cs="Arial"/>
          <w:sz w:val="22"/>
          <w:szCs w:val="22"/>
        </w:rPr>
        <w:tab/>
      </w:r>
      <w:r w:rsidRPr="00C86162">
        <w:rPr>
          <w:rFonts w:ascii="Arial" w:hAnsi="Arial" w:cs="Arial"/>
          <w:sz w:val="22"/>
          <w:szCs w:val="22"/>
        </w:rPr>
        <w:t xml:space="preserve">DBD: DNA-binding domain </w:t>
      </w:r>
    </w:p>
    <w:p w14:paraId="167C16B0" w14:textId="74FCAC89" w:rsidR="00034DA7" w:rsidRPr="00C86162" w:rsidRDefault="00034DA7" w:rsidP="00E6460A">
      <w:pPr>
        <w:tabs>
          <w:tab w:val="left" w:pos="5040"/>
        </w:tabs>
        <w:rPr>
          <w:rFonts w:ascii="Arial" w:hAnsi="Arial" w:cs="Arial"/>
          <w:sz w:val="22"/>
          <w:szCs w:val="22"/>
        </w:rPr>
      </w:pPr>
      <w:r w:rsidRPr="00C86162">
        <w:rPr>
          <w:rFonts w:ascii="Arial" w:hAnsi="Arial" w:cs="Arial"/>
          <w:sz w:val="22"/>
          <w:szCs w:val="22"/>
        </w:rPr>
        <w:t xml:space="preserve">AAA+ ATPase: sigma 54 activated domain </w:t>
      </w:r>
      <w:r w:rsidRPr="00C86162">
        <w:rPr>
          <w:rFonts w:ascii="Arial" w:hAnsi="Arial" w:cs="Arial"/>
          <w:sz w:val="22"/>
          <w:szCs w:val="22"/>
        </w:rPr>
        <w:tab/>
        <w:t>GGDEF: diguanylate cyclase domain</w:t>
      </w:r>
    </w:p>
    <w:p w14:paraId="25447F6F" w14:textId="5D92586F" w:rsidR="00034DA7" w:rsidRPr="00C86162" w:rsidRDefault="007967C6" w:rsidP="00E6460A">
      <w:pPr>
        <w:tabs>
          <w:tab w:val="left" w:pos="5040"/>
        </w:tabs>
        <w:rPr>
          <w:rFonts w:ascii="Arial" w:hAnsi="Arial" w:cs="Arial"/>
          <w:sz w:val="22"/>
          <w:szCs w:val="22"/>
        </w:rPr>
      </w:pPr>
      <w:r w:rsidRPr="00C86162">
        <w:rPr>
          <w:rFonts w:ascii="Arial" w:hAnsi="Arial" w:cs="Arial"/>
          <w:sz w:val="22"/>
          <w:szCs w:val="22"/>
        </w:rPr>
        <w:t xml:space="preserve">PAS/CHASE3/CACHE: </w:t>
      </w:r>
      <w:r w:rsidR="00C2560D" w:rsidRPr="00C86162">
        <w:rPr>
          <w:rFonts w:ascii="Arial" w:hAnsi="Arial" w:cs="Arial"/>
          <w:sz w:val="22"/>
          <w:szCs w:val="22"/>
        </w:rPr>
        <w:t>sensory</w:t>
      </w:r>
      <w:r w:rsidRPr="00C86162">
        <w:rPr>
          <w:rFonts w:ascii="Arial" w:hAnsi="Arial" w:cs="Arial"/>
          <w:sz w:val="22"/>
          <w:szCs w:val="22"/>
        </w:rPr>
        <w:t xml:space="preserve"> domain</w:t>
      </w:r>
      <w:r w:rsidR="00D2693C">
        <w:rPr>
          <w:rFonts w:ascii="Arial" w:hAnsi="Arial" w:cs="Arial"/>
          <w:sz w:val="22"/>
          <w:szCs w:val="22"/>
        </w:rPr>
        <w:t>s</w:t>
      </w:r>
      <w:r w:rsidRPr="00C86162">
        <w:rPr>
          <w:rFonts w:ascii="Arial" w:hAnsi="Arial" w:cs="Arial"/>
          <w:sz w:val="22"/>
          <w:szCs w:val="22"/>
        </w:rPr>
        <w:t xml:space="preserve"> </w:t>
      </w:r>
      <w:r w:rsidR="00034DA7" w:rsidRPr="00C86162">
        <w:rPr>
          <w:rFonts w:ascii="Arial" w:hAnsi="Arial" w:cs="Arial"/>
          <w:sz w:val="22"/>
          <w:szCs w:val="22"/>
        </w:rPr>
        <w:tab/>
      </w:r>
      <w:r w:rsidRPr="00C86162">
        <w:rPr>
          <w:rFonts w:ascii="Arial" w:hAnsi="Arial" w:cs="Arial"/>
          <w:sz w:val="22"/>
          <w:szCs w:val="22"/>
        </w:rPr>
        <w:t xml:space="preserve">HPT: histidine phosphotransferase </w:t>
      </w:r>
    </w:p>
    <w:p w14:paraId="7D0A0229" w14:textId="77777777" w:rsidR="00950142" w:rsidRPr="00C86162" w:rsidRDefault="00950142">
      <w:pPr>
        <w:rPr>
          <w:rFonts w:ascii="Arial" w:hAnsi="Arial" w:cs="Arial"/>
          <w:sz w:val="22"/>
          <w:szCs w:val="22"/>
        </w:rPr>
      </w:pPr>
    </w:p>
    <w:p w14:paraId="434B3A54" w14:textId="6384CF35" w:rsidR="0094540F" w:rsidRPr="00C86162" w:rsidRDefault="00BB799D">
      <w:pPr>
        <w:rPr>
          <w:rFonts w:ascii="Arial" w:hAnsi="Arial" w:cs="Arial"/>
          <w:sz w:val="22"/>
          <w:szCs w:val="22"/>
        </w:rPr>
      </w:pPr>
      <w:r w:rsidRPr="00C86162">
        <w:rPr>
          <w:rFonts w:ascii="Arial" w:hAnsi="Arial" w:cs="Arial"/>
          <w:sz w:val="22"/>
          <w:szCs w:val="22"/>
          <w:vertAlign w:val="superscript"/>
        </w:rPr>
        <w:t>1</w:t>
      </w:r>
      <w:r w:rsidRPr="00C86162">
        <w:rPr>
          <w:rFonts w:ascii="Arial" w:hAnsi="Arial" w:cs="Arial"/>
          <w:sz w:val="22"/>
          <w:szCs w:val="22"/>
        </w:rPr>
        <w:t>Essential genes based on Gumbel and</w:t>
      </w:r>
      <w:r w:rsidR="005B6F8A" w:rsidRPr="00C86162">
        <w:rPr>
          <w:rFonts w:ascii="Arial" w:hAnsi="Arial" w:cs="Arial"/>
          <w:sz w:val="22"/>
          <w:szCs w:val="22"/>
        </w:rPr>
        <w:t xml:space="preserve"> HMM </w:t>
      </w:r>
      <w:r w:rsidR="0094540F" w:rsidRPr="00C86162">
        <w:rPr>
          <w:rFonts w:ascii="Arial" w:hAnsi="Arial" w:cs="Arial"/>
          <w:sz w:val="22"/>
          <w:szCs w:val="22"/>
        </w:rPr>
        <w:t>essential gene calculations in TRANSIT</w:t>
      </w:r>
      <w:r w:rsidR="00024999" w:rsidRPr="00C86162">
        <w:rPr>
          <w:rFonts w:ascii="Arial" w:hAnsi="Arial" w:cs="Arial"/>
          <w:sz w:val="22"/>
          <w:szCs w:val="22"/>
        </w:rPr>
        <w:t xml:space="preserve"> </w:t>
      </w:r>
      <w:r w:rsidR="00024999" w:rsidRPr="00C86162">
        <w:rPr>
          <w:rFonts w:ascii="Arial" w:hAnsi="Arial" w:cs="Arial"/>
          <w:sz w:val="22"/>
          <w:szCs w:val="22"/>
        </w:rPr>
        <w:fldChar w:fldCharType="begin"/>
      </w:r>
      <w:r w:rsidR="00587967" w:rsidRPr="00C86162">
        <w:rPr>
          <w:rFonts w:ascii="Arial" w:hAnsi="Arial" w:cs="Arial"/>
          <w:sz w:val="22"/>
          <w:szCs w:val="22"/>
        </w:rPr>
        <w:instrText xml:space="preserve"> ADDIN EN.CITE &lt;EndNote&gt;&lt;Cite&gt;&lt;Author&gt;DeJesus&lt;/Author&gt;&lt;Year&gt;2015&lt;/Year&gt;&lt;RecNum&gt;69&lt;/RecNum&gt;&lt;DisplayText&gt;[1]&lt;/DisplayText&gt;&lt;record&gt;&lt;rec-number&gt;69&lt;/rec-number&gt;&lt;foreign-keys&gt;&lt;key app="EN" db-id="r5arxpf2nt5xpbes5szvzefhwsdeww5r5wap" timestamp="1661445498"&gt;69&lt;/key&gt;&lt;/foreign-keys&gt;&lt;ref-type name="Journal Article"&gt;17&lt;/ref-type&gt;&lt;contributors&gt;&lt;authors&gt;&lt;author&gt;DeJesus, M. A.&lt;/author&gt;&lt;author&gt;Ambadipudi, C.&lt;/author&gt;&lt;author&gt;Baker, R.&lt;/author&gt;&lt;author&gt;Sassetti, C.&lt;/author&gt;&lt;author&gt;Ioerger, T. R.&lt;/author&gt;&lt;/authors&gt;&lt;/contributors&gt;&lt;auth-address&gt;Department of Computer Science, Texas A&amp;amp;M University, College Station, Texas, United States of America.&amp;#xD;Department of Microbiology and Physiological Systems, University of Massachusetts Medical School, Worcester, Massachusetts, United States of America.&lt;/auth-address&gt;&lt;titles&gt;&lt;title&gt;TRANSIT--A Software Tool for Himar1 TnSeq Analysis&lt;/title&gt;&lt;secondary-title&gt;PLoS Comput Biol&lt;/secondary-title&gt;&lt;/titles&gt;&lt;periodical&gt;&lt;full-title&gt;PLoS Comput Biol&lt;/full-title&gt;&lt;/periodical&gt;&lt;pages&gt;e1004401&lt;/pages&gt;&lt;volume&gt;11&lt;/volume&gt;&lt;number&gt;10&lt;/number&gt;&lt;edition&gt;20151008&lt;/edition&gt;&lt;keywords&gt;&lt;keyword&gt;*Algorithms&lt;/keyword&gt;&lt;keyword&gt;Base Sequence&lt;/keyword&gt;&lt;keyword&gt;Chromosome Mapping/*methods&lt;/keyword&gt;&lt;keyword&gt;DNA Transposable Elements/*genetics&lt;/keyword&gt;&lt;keyword&gt;Genome, Bacterial/*genetics&lt;/keyword&gt;&lt;keyword&gt;Molecular Sequence Data&lt;/keyword&gt;&lt;keyword&gt;Pattern Recognition, Automated/methods&lt;/keyword&gt;&lt;keyword&gt;Programming Languages&lt;/keyword&gt;&lt;keyword&gt;Sequence Analysis, DNA/*methods&lt;/keyword&gt;&lt;keyword&gt;*Software&lt;/keyword&gt;&lt;/keywords&gt;&lt;dates&gt;&lt;year&gt;2015&lt;/year&gt;&lt;pub-dates&gt;&lt;date&gt;Oct&lt;/date&gt;&lt;/pub-dates&gt;&lt;/dates&gt;&lt;isbn&gt;1553-7358 (Electronic)&amp;#xD;1553-734X (Linking)&lt;/isbn&gt;&lt;accession-num&gt;26447887&lt;/accession-num&gt;&lt;urls&gt;&lt;related-urls&gt;&lt;url&gt;https://www.ncbi.nlm.nih.gov/pubmed/26447887&lt;/url&gt;&lt;/related-urls&gt;&lt;/urls&gt;&lt;custom2&gt;PMC4598096&lt;/custom2&gt;&lt;electronic-resource-num&gt;10.1371/journal.pcbi.1004401&lt;/electronic-resource-num&gt;&lt;remote-database-name&gt;Medline&lt;/remote-database-name&gt;&lt;remote-database-provider&gt;NLM&lt;/remote-database-provider&gt;&lt;/record&gt;&lt;/Cite&gt;&lt;/EndNote&gt;</w:instrText>
      </w:r>
      <w:r w:rsidR="00024999" w:rsidRPr="00C86162">
        <w:rPr>
          <w:rFonts w:ascii="Arial" w:hAnsi="Arial" w:cs="Arial"/>
          <w:sz w:val="22"/>
          <w:szCs w:val="22"/>
        </w:rPr>
        <w:fldChar w:fldCharType="separate"/>
      </w:r>
      <w:r w:rsidR="00024999" w:rsidRPr="00C86162">
        <w:rPr>
          <w:rFonts w:ascii="Arial" w:hAnsi="Arial" w:cs="Arial"/>
          <w:noProof/>
          <w:sz w:val="22"/>
          <w:szCs w:val="22"/>
        </w:rPr>
        <w:t>[1]</w:t>
      </w:r>
      <w:r w:rsidR="00024999" w:rsidRPr="00C86162">
        <w:rPr>
          <w:rFonts w:ascii="Arial" w:hAnsi="Arial" w:cs="Arial"/>
          <w:sz w:val="22"/>
          <w:szCs w:val="22"/>
        </w:rPr>
        <w:fldChar w:fldCharType="end"/>
      </w:r>
      <w:r w:rsidR="00024999" w:rsidRPr="00C86162">
        <w:rPr>
          <w:rFonts w:ascii="Arial" w:hAnsi="Arial" w:cs="Arial"/>
          <w:sz w:val="22"/>
          <w:szCs w:val="22"/>
        </w:rPr>
        <w:t>, using the Tn-</w:t>
      </w:r>
      <w:proofErr w:type="spellStart"/>
      <w:r w:rsidR="008C470B" w:rsidRPr="00C86162">
        <w:rPr>
          <w:rFonts w:ascii="Arial" w:hAnsi="Arial" w:cs="Arial"/>
          <w:sz w:val="22"/>
          <w:szCs w:val="22"/>
        </w:rPr>
        <w:t>H</w:t>
      </w:r>
      <w:r w:rsidR="00024999" w:rsidRPr="00C86162">
        <w:rPr>
          <w:rFonts w:ascii="Arial" w:hAnsi="Arial" w:cs="Arial"/>
          <w:sz w:val="22"/>
          <w:szCs w:val="22"/>
        </w:rPr>
        <w:t>imar</w:t>
      </w:r>
      <w:proofErr w:type="spellEnd"/>
      <w:r w:rsidR="00024999" w:rsidRPr="00C86162">
        <w:rPr>
          <w:rFonts w:ascii="Arial" w:hAnsi="Arial" w:cs="Arial"/>
          <w:sz w:val="22"/>
          <w:szCs w:val="22"/>
        </w:rPr>
        <w:t xml:space="preserve"> sequencing data </w:t>
      </w:r>
      <w:r w:rsidR="00587967" w:rsidRPr="00C86162">
        <w:rPr>
          <w:rFonts w:ascii="Arial" w:hAnsi="Arial" w:cs="Arial"/>
          <w:sz w:val="22"/>
          <w:szCs w:val="22"/>
        </w:rPr>
        <w:t xml:space="preserve">available at </w:t>
      </w:r>
      <w:r w:rsidR="002942ED" w:rsidRPr="00C86162">
        <w:rPr>
          <w:rFonts w:ascii="Arial" w:hAnsi="Arial" w:cs="Arial"/>
          <w:sz w:val="22"/>
          <w:szCs w:val="22"/>
        </w:rPr>
        <w:t xml:space="preserve">accession </w:t>
      </w:r>
      <w:r w:rsidR="00587967" w:rsidRPr="00C86162">
        <w:rPr>
          <w:rFonts w:ascii="Arial" w:hAnsi="Arial" w:cs="Arial"/>
          <w:sz w:val="22"/>
          <w:szCs w:val="22"/>
        </w:rPr>
        <w:t>SRR19632676</w:t>
      </w:r>
      <w:r w:rsidR="002942ED" w:rsidRPr="00C86162">
        <w:rPr>
          <w:rFonts w:ascii="Arial" w:hAnsi="Arial" w:cs="Arial"/>
          <w:sz w:val="22"/>
          <w:szCs w:val="22"/>
        </w:rPr>
        <w:t xml:space="preserve"> in the NCBI Sequence Read Archive</w:t>
      </w:r>
      <w:r w:rsidR="00254292" w:rsidRPr="00C86162">
        <w:rPr>
          <w:rFonts w:ascii="Arial" w:hAnsi="Arial" w:cs="Arial"/>
          <w:sz w:val="22"/>
          <w:szCs w:val="22"/>
        </w:rPr>
        <w:t>. Genes called essential using both the Gumbel and HMM approaches are noted.</w:t>
      </w:r>
    </w:p>
    <w:p w14:paraId="652DF769" w14:textId="5B24EC20" w:rsidR="00BA4C6B" w:rsidRPr="00C86162" w:rsidRDefault="00BA4C6B">
      <w:pPr>
        <w:rPr>
          <w:rFonts w:ascii="Arial" w:hAnsi="Arial" w:cs="Arial"/>
          <w:sz w:val="22"/>
          <w:szCs w:val="22"/>
        </w:rPr>
      </w:pPr>
      <w:r w:rsidRPr="00C86162">
        <w:rPr>
          <w:rFonts w:ascii="Arial" w:hAnsi="Arial" w:cs="Arial"/>
          <w:sz w:val="22"/>
          <w:szCs w:val="22"/>
          <w:vertAlign w:val="superscript"/>
        </w:rPr>
        <w:t>2</w:t>
      </w:r>
      <w:r w:rsidR="00295792" w:rsidRPr="00C86162">
        <w:rPr>
          <w:rFonts w:ascii="Arial" w:hAnsi="Arial" w:cs="Arial"/>
          <w:sz w:val="22"/>
          <w:szCs w:val="22"/>
        </w:rPr>
        <w:t>Annotated as p</w:t>
      </w:r>
      <w:r w:rsidRPr="00C86162">
        <w:rPr>
          <w:rFonts w:ascii="Arial" w:hAnsi="Arial" w:cs="Arial"/>
          <w:sz w:val="22"/>
          <w:szCs w:val="22"/>
        </w:rPr>
        <w:t xml:space="preserve">seudogene </w:t>
      </w:r>
      <w:r w:rsidR="00295792" w:rsidRPr="00C86162">
        <w:rPr>
          <w:rFonts w:ascii="Arial" w:hAnsi="Arial" w:cs="Arial"/>
          <w:sz w:val="22"/>
          <w:szCs w:val="22"/>
        </w:rPr>
        <w:t xml:space="preserve">in </w:t>
      </w:r>
      <w:proofErr w:type="spellStart"/>
      <w:r w:rsidR="00295792" w:rsidRPr="00C86162">
        <w:rPr>
          <w:rFonts w:ascii="Arial" w:hAnsi="Arial" w:cs="Arial"/>
          <w:sz w:val="22"/>
          <w:szCs w:val="22"/>
        </w:rPr>
        <w:t>RefSeq</w:t>
      </w:r>
      <w:proofErr w:type="spellEnd"/>
      <w:r w:rsidR="00295792" w:rsidRPr="00C86162">
        <w:rPr>
          <w:rFonts w:ascii="Arial" w:hAnsi="Arial" w:cs="Arial"/>
          <w:sz w:val="22"/>
          <w:szCs w:val="22"/>
        </w:rPr>
        <w:t xml:space="preserve"> </w:t>
      </w:r>
      <w:r w:rsidRPr="00C86162">
        <w:rPr>
          <w:rFonts w:ascii="Arial" w:hAnsi="Arial" w:cs="Arial"/>
          <w:sz w:val="22"/>
          <w:szCs w:val="22"/>
        </w:rPr>
        <w:t xml:space="preserve">based on </w:t>
      </w:r>
      <w:r w:rsidR="00295792" w:rsidRPr="00C86162">
        <w:rPr>
          <w:rFonts w:ascii="Arial" w:hAnsi="Arial" w:cs="Arial"/>
          <w:sz w:val="22"/>
          <w:szCs w:val="22"/>
        </w:rPr>
        <w:t xml:space="preserve">the presence of </w:t>
      </w:r>
      <w:r w:rsidRPr="00C86162">
        <w:rPr>
          <w:rFonts w:ascii="Arial" w:hAnsi="Arial" w:cs="Arial"/>
          <w:sz w:val="22"/>
          <w:szCs w:val="22"/>
        </w:rPr>
        <w:t>insertion/deletion</w:t>
      </w:r>
      <w:r w:rsidR="00181345">
        <w:rPr>
          <w:rFonts w:ascii="Arial" w:hAnsi="Arial" w:cs="Arial"/>
          <w:sz w:val="22"/>
          <w:szCs w:val="22"/>
        </w:rPr>
        <w:t xml:space="preserve"> or </w:t>
      </w:r>
      <w:r w:rsidR="0020739B">
        <w:rPr>
          <w:rFonts w:ascii="Arial" w:hAnsi="Arial" w:cs="Arial"/>
          <w:sz w:val="22"/>
          <w:szCs w:val="22"/>
        </w:rPr>
        <w:t>nonsense</w:t>
      </w:r>
      <w:r w:rsidRPr="00C86162">
        <w:rPr>
          <w:rFonts w:ascii="Arial" w:hAnsi="Arial" w:cs="Arial"/>
          <w:sz w:val="22"/>
          <w:szCs w:val="22"/>
        </w:rPr>
        <w:t xml:space="preserve"> mutations relative to </w:t>
      </w:r>
      <w:r w:rsidR="00295792" w:rsidRPr="00C86162">
        <w:rPr>
          <w:rFonts w:ascii="Arial" w:hAnsi="Arial" w:cs="Arial"/>
          <w:sz w:val="22"/>
          <w:szCs w:val="22"/>
        </w:rPr>
        <w:t xml:space="preserve">other </w:t>
      </w:r>
      <w:r w:rsidR="00295792" w:rsidRPr="00C86162">
        <w:rPr>
          <w:rFonts w:ascii="Arial" w:hAnsi="Arial" w:cs="Arial"/>
          <w:i/>
          <w:iCs/>
          <w:sz w:val="22"/>
          <w:szCs w:val="22"/>
        </w:rPr>
        <w:t>Brucella</w:t>
      </w:r>
      <w:r w:rsidR="00295792" w:rsidRPr="00C86162">
        <w:rPr>
          <w:rFonts w:ascii="Arial" w:hAnsi="Arial" w:cs="Arial"/>
          <w:sz w:val="22"/>
          <w:szCs w:val="22"/>
        </w:rPr>
        <w:t xml:space="preserve"> species</w:t>
      </w:r>
      <w:r w:rsidR="0020739B">
        <w:rPr>
          <w:rFonts w:ascii="Arial" w:hAnsi="Arial" w:cs="Arial"/>
          <w:sz w:val="22"/>
          <w:szCs w:val="22"/>
        </w:rPr>
        <w:t>.</w:t>
      </w:r>
    </w:p>
    <w:p w14:paraId="5E763EC4" w14:textId="77777777" w:rsidR="0094540F" w:rsidRPr="00C86162" w:rsidRDefault="0094540F">
      <w:pPr>
        <w:rPr>
          <w:rFonts w:ascii="Arial" w:hAnsi="Arial" w:cs="Arial"/>
          <w:sz w:val="22"/>
          <w:szCs w:val="22"/>
        </w:rPr>
      </w:pPr>
    </w:p>
    <w:p w14:paraId="1FD5A78A" w14:textId="77777777" w:rsidR="00587967" w:rsidRPr="00C86162" w:rsidRDefault="0094540F" w:rsidP="00587967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C86162">
        <w:rPr>
          <w:rFonts w:ascii="Arial" w:hAnsi="Arial" w:cs="Arial"/>
          <w:sz w:val="22"/>
          <w:szCs w:val="22"/>
        </w:rPr>
        <w:fldChar w:fldCharType="begin"/>
      </w:r>
      <w:r w:rsidRPr="00C86162">
        <w:rPr>
          <w:rFonts w:ascii="Arial" w:hAnsi="Arial" w:cs="Arial"/>
          <w:sz w:val="22"/>
          <w:szCs w:val="22"/>
        </w:rPr>
        <w:instrText xml:space="preserve"> ADDIN EN.REFLIST </w:instrText>
      </w:r>
      <w:r w:rsidRPr="00C86162">
        <w:rPr>
          <w:rFonts w:ascii="Arial" w:hAnsi="Arial" w:cs="Arial"/>
          <w:sz w:val="22"/>
          <w:szCs w:val="22"/>
        </w:rPr>
        <w:fldChar w:fldCharType="separate"/>
      </w:r>
      <w:r w:rsidR="00587967" w:rsidRPr="00C86162">
        <w:rPr>
          <w:rFonts w:ascii="Arial" w:hAnsi="Arial" w:cs="Arial"/>
          <w:noProof/>
          <w:sz w:val="22"/>
          <w:szCs w:val="22"/>
        </w:rPr>
        <w:t>1.</w:t>
      </w:r>
      <w:r w:rsidR="00587967" w:rsidRPr="00C86162">
        <w:rPr>
          <w:rFonts w:ascii="Arial" w:hAnsi="Arial" w:cs="Arial"/>
          <w:noProof/>
          <w:sz w:val="22"/>
          <w:szCs w:val="22"/>
        </w:rPr>
        <w:tab/>
        <w:t xml:space="preserve">DeJesus, M.A., et al., </w:t>
      </w:r>
      <w:r w:rsidR="00587967" w:rsidRPr="00C86162">
        <w:rPr>
          <w:rFonts w:ascii="Arial" w:hAnsi="Arial" w:cs="Arial"/>
          <w:i/>
          <w:noProof/>
          <w:sz w:val="22"/>
          <w:szCs w:val="22"/>
        </w:rPr>
        <w:t>TRANSIT--A Software Tool for Himar1 TnSeq Analysis.</w:t>
      </w:r>
      <w:r w:rsidR="00587967" w:rsidRPr="00C86162">
        <w:rPr>
          <w:rFonts w:ascii="Arial" w:hAnsi="Arial" w:cs="Arial"/>
          <w:noProof/>
          <w:sz w:val="22"/>
          <w:szCs w:val="22"/>
        </w:rPr>
        <w:t xml:space="preserve"> PLoS Comput Biol, 2015. </w:t>
      </w:r>
      <w:r w:rsidR="00587967" w:rsidRPr="00C86162">
        <w:rPr>
          <w:rFonts w:ascii="Arial" w:hAnsi="Arial" w:cs="Arial"/>
          <w:b/>
          <w:noProof/>
          <w:sz w:val="22"/>
          <w:szCs w:val="22"/>
        </w:rPr>
        <w:t>11</w:t>
      </w:r>
      <w:r w:rsidR="00587967" w:rsidRPr="00C86162">
        <w:rPr>
          <w:rFonts w:ascii="Arial" w:hAnsi="Arial" w:cs="Arial"/>
          <w:noProof/>
          <w:sz w:val="22"/>
          <w:szCs w:val="22"/>
        </w:rPr>
        <w:t>(10): p. e1004401.</w:t>
      </w:r>
    </w:p>
    <w:p w14:paraId="5C8AA87F" w14:textId="2E4A745F" w:rsidR="00295ABB" w:rsidRPr="00C86162" w:rsidRDefault="0094540F">
      <w:pPr>
        <w:rPr>
          <w:rFonts w:ascii="Arial" w:hAnsi="Arial" w:cs="Arial"/>
          <w:sz w:val="22"/>
          <w:szCs w:val="22"/>
        </w:rPr>
      </w:pPr>
      <w:r w:rsidRPr="00C86162">
        <w:rPr>
          <w:rFonts w:ascii="Arial" w:hAnsi="Arial" w:cs="Arial"/>
          <w:sz w:val="22"/>
          <w:szCs w:val="22"/>
        </w:rPr>
        <w:fldChar w:fldCharType="end"/>
      </w:r>
    </w:p>
    <w:sectPr w:rsidR="00295ABB" w:rsidRPr="00C86162" w:rsidSect="00EF7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arxpf2nt5xpbes5szvzefhwsdeww5r5wap&quot;&gt;BF-bile library&lt;record-ids&gt;&lt;item&gt;69&lt;/item&gt;&lt;/record-ids&gt;&lt;/item&gt;&lt;/Libraries&gt;"/>
  </w:docVars>
  <w:rsids>
    <w:rsidRoot w:val="00410956"/>
    <w:rsid w:val="000119C6"/>
    <w:rsid w:val="00024999"/>
    <w:rsid w:val="00026A26"/>
    <w:rsid w:val="0002713F"/>
    <w:rsid w:val="00034DA7"/>
    <w:rsid w:val="000511E1"/>
    <w:rsid w:val="00054B50"/>
    <w:rsid w:val="0005500F"/>
    <w:rsid w:val="00060F76"/>
    <w:rsid w:val="00065941"/>
    <w:rsid w:val="00071F29"/>
    <w:rsid w:val="00071F5B"/>
    <w:rsid w:val="00094922"/>
    <w:rsid w:val="000A609C"/>
    <w:rsid w:val="000A74BF"/>
    <w:rsid w:val="000B2C38"/>
    <w:rsid w:val="000B5573"/>
    <w:rsid w:val="000B69C1"/>
    <w:rsid w:val="000C07ED"/>
    <w:rsid w:val="000C441F"/>
    <w:rsid w:val="000D36FC"/>
    <w:rsid w:val="000D4430"/>
    <w:rsid w:val="000D7BCA"/>
    <w:rsid w:val="000E3C1F"/>
    <w:rsid w:val="001025B5"/>
    <w:rsid w:val="001214BA"/>
    <w:rsid w:val="0013772B"/>
    <w:rsid w:val="001379F4"/>
    <w:rsid w:val="00152B1F"/>
    <w:rsid w:val="00155EA5"/>
    <w:rsid w:val="00157669"/>
    <w:rsid w:val="001649E2"/>
    <w:rsid w:val="00181345"/>
    <w:rsid w:val="001829AF"/>
    <w:rsid w:val="0018409A"/>
    <w:rsid w:val="00197666"/>
    <w:rsid w:val="001A1D3B"/>
    <w:rsid w:val="001B0945"/>
    <w:rsid w:val="001B4F1A"/>
    <w:rsid w:val="001C03F3"/>
    <w:rsid w:val="001C4B85"/>
    <w:rsid w:val="001D010A"/>
    <w:rsid w:val="001F2D88"/>
    <w:rsid w:val="0020739B"/>
    <w:rsid w:val="00212B96"/>
    <w:rsid w:val="00213F21"/>
    <w:rsid w:val="002142AA"/>
    <w:rsid w:val="00214356"/>
    <w:rsid w:val="002329A6"/>
    <w:rsid w:val="0023649C"/>
    <w:rsid w:val="0024155B"/>
    <w:rsid w:val="0024470C"/>
    <w:rsid w:val="002464D8"/>
    <w:rsid w:val="00252103"/>
    <w:rsid w:val="00254292"/>
    <w:rsid w:val="002576BE"/>
    <w:rsid w:val="00267DA2"/>
    <w:rsid w:val="00270752"/>
    <w:rsid w:val="00287D25"/>
    <w:rsid w:val="002942ED"/>
    <w:rsid w:val="00295792"/>
    <w:rsid w:val="00295ABB"/>
    <w:rsid w:val="002A44A9"/>
    <w:rsid w:val="002B5FC8"/>
    <w:rsid w:val="002C575D"/>
    <w:rsid w:val="002C67F8"/>
    <w:rsid w:val="002C6D9B"/>
    <w:rsid w:val="002D45B8"/>
    <w:rsid w:val="002D537F"/>
    <w:rsid w:val="002D61F8"/>
    <w:rsid w:val="002E14FF"/>
    <w:rsid w:val="002E7693"/>
    <w:rsid w:val="002F1243"/>
    <w:rsid w:val="002F2611"/>
    <w:rsid w:val="002F3C9D"/>
    <w:rsid w:val="002F5E2A"/>
    <w:rsid w:val="00305726"/>
    <w:rsid w:val="00315D49"/>
    <w:rsid w:val="00317961"/>
    <w:rsid w:val="00320019"/>
    <w:rsid w:val="00320652"/>
    <w:rsid w:val="00320EC5"/>
    <w:rsid w:val="00325234"/>
    <w:rsid w:val="003345BB"/>
    <w:rsid w:val="0033759B"/>
    <w:rsid w:val="003377A3"/>
    <w:rsid w:val="003521A3"/>
    <w:rsid w:val="003635DB"/>
    <w:rsid w:val="003648C2"/>
    <w:rsid w:val="003700A5"/>
    <w:rsid w:val="00373CFE"/>
    <w:rsid w:val="0038783C"/>
    <w:rsid w:val="00393119"/>
    <w:rsid w:val="00393B22"/>
    <w:rsid w:val="00396B60"/>
    <w:rsid w:val="00396E36"/>
    <w:rsid w:val="003A0410"/>
    <w:rsid w:val="003A5893"/>
    <w:rsid w:val="003B202A"/>
    <w:rsid w:val="003B4C86"/>
    <w:rsid w:val="003D3670"/>
    <w:rsid w:val="003E5C13"/>
    <w:rsid w:val="003F5CA5"/>
    <w:rsid w:val="003F5F62"/>
    <w:rsid w:val="003F75E1"/>
    <w:rsid w:val="0040143C"/>
    <w:rsid w:val="00406D16"/>
    <w:rsid w:val="00410956"/>
    <w:rsid w:val="00412BD4"/>
    <w:rsid w:val="004135A3"/>
    <w:rsid w:val="00426C82"/>
    <w:rsid w:val="004275EF"/>
    <w:rsid w:val="0043064C"/>
    <w:rsid w:val="00431A82"/>
    <w:rsid w:val="00434E55"/>
    <w:rsid w:val="00441D3C"/>
    <w:rsid w:val="00442D16"/>
    <w:rsid w:val="00453C85"/>
    <w:rsid w:val="00453EEB"/>
    <w:rsid w:val="00457E6D"/>
    <w:rsid w:val="00461B8B"/>
    <w:rsid w:val="004702A5"/>
    <w:rsid w:val="0047749E"/>
    <w:rsid w:val="0047F0A9"/>
    <w:rsid w:val="00483D65"/>
    <w:rsid w:val="0049074F"/>
    <w:rsid w:val="00495891"/>
    <w:rsid w:val="004A0AC0"/>
    <w:rsid w:val="004A49F3"/>
    <w:rsid w:val="004B25C3"/>
    <w:rsid w:val="004B7727"/>
    <w:rsid w:val="004C2322"/>
    <w:rsid w:val="004D01AC"/>
    <w:rsid w:val="004D3F78"/>
    <w:rsid w:val="004E06A4"/>
    <w:rsid w:val="004F5DFE"/>
    <w:rsid w:val="00500810"/>
    <w:rsid w:val="00501205"/>
    <w:rsid w:val="0050125C"/>
    <w:rsid w:val="005038FC"/>
    <w:rsid w:val="00506FDA"/>
    <w:rsid w:val="00507E15"/>
    <w:rsid w:val="0052413B"/>
    <w:rsid w:val="005273CB"/>
    <w:rsid w:val="005311DA"/>
    <w:rsid w:val="005332F7"/>
    <w:rsid w:val="005443DB"/>
    <w:rsid w:val="005531B3"/>
    <w:rsid w:val="00567C34"/>
    <w:rsid w:val="00572995"/>
    <w:rsid w:val="00573D7C"/>
    <w:rsid w:val="005768FE"/>
    <w:rsid w:val="005771BA"/>
    <w:rsid w:val="00584D6E"/>
    <w:rsid w:val="00585B9A"/>
    <w:rsid w:val="00587967"/>
    <w:rsid w:val="00593773"/>
    <w:rsid w:val="005A3330"/>
    <w:rsid w:val="005B211C"/>
    <w:rsid w:val="005B4169"/>
    <w:rsid w:val="005B6F8A"/>
    <w:rsid w:val="005B76AD"/>
    <w:rsid w:val="005B7A12"/>
    <w:rsid w:val="005C6748"/>
    <w:rsid w:val="005C6999"/>
    <w:rsid w:val="005D0F67"/>
    <w:rsid w:val="005D1752"/>
    <w:rsid w:val="005D59B2"/>
    <w:rsid w:val="005E239A"/>
    <w:rsid w:val="005E37D2"/>
    <w:rsid w:val="005E6ACC"/>
    <w:rsid w:val="005F1E84"/>
    <w:rsid w:val="0060119A"/>
    <w:rsid w:val="00604AF6"/>
    <w:rsid w:val="00614CD1"/>
    <w:rsid w:val="006351A0"/>
    <w:rsid w:val="0064471E"/>
    <w:rsid w:val="006662B8"/>
    <w:rsid w:val="0067608E"/>
    <w:rsid w:val="00677834"/>
    <w:rsid w:val="00683C6B"/>
    <w:rsid w:val="006931C5"/>
    <w:rsid w:val="006A353E"/>
    <w:rsid w:val="006C7783"/>
    <w:rsid w:val="006D4B72"/>
    <w:rsid w:val="006D72DC"/>
    <w:rsid w:val="006D79E6"/>
    <w:rsid w:val="006E4DE5"/>
    <w:rsid w:val="006E65DA"/>
    <w:rsid w:val="006E77D4"/>
    <w:rsid w:val="006F5E1A"/>
    <w:rsid w:val="006F5F16"/>
    <w:rsid w:val="006F63EB"/>
    <w:rsid w:val="006F6A59"/>
    <w:rsid w:val="00700962"/>
    <w:rsid w:val="0070239F"/>
    <w:rsid w:val="00713D50"/>
    <w:rsid w:val="007142C1"/>
    <w:rsid w:val="00717540"/>
    <w:rsid w:val="00717FF0"/>
    <w:rsid w:val="0072152E"/>
    <w:rsid w:val="0072361C"/>
    <w:rsid w:val="007263B2"/>
    <w:rsid w:val="00730DB1"/>
    <w:rsid w:val="0073122A"/>
    <w:rsid w:val="00737B63"/>
    <w:rsid w:val="00744AF3"/>
    <w:rsid w:val="0078633D"/>
    <w:rsid w:val="007901DB"/>
    <w:rsid w:val="00790EFD"/>
    <w:rsid w:val="00791923"/>
    <w:rsid w:val="007967C6"/>
    <w:rsid w:val="007A6458"/>
    <w:rsid w:val="007B19E0"/>
    <w:rsid w:val="007B484F"/>
    <w:rsid w:val="007B532B"/>
    <w:rsid w:val="007C273A"/>
    <w:rsid w:val="007C4DB4"/>
    <w:rsid w:val="007C756A"/>
    <w:rsid w:val="007D42F0"/>
    <w:rsid w:val="007D529C"/>
    <w:rsid w:val="007E0445"/>
    <w:rsid w:val="00800335"/>
    <w:rsid w:val="00803D3B"/>
    <w:rsid w:val="0081110B"/>
    <w:rsid w:val="00815BB7"/>
    <w:rsid w:val="00823860"/>
    <w:rsid w:val="00825AF1"/>
    <w:rsid w:val="00826FFA"/>
    <w:rsid w:val="00832A1E"/>
    <w:rsid w:val="008360EE"/>
    <w:rsid w:val="00840264"/>
    <w:rsid w:val="00844479"/>
    <w:rsid w:val="0084727A"/>
    <w:rsid w:val="0086192F"/>
    <w:rsid w:val="00865B94"/>
    <w:rsid w:val="00866BE9"/>
    <w:rsid w:val="00866C83"/>
    <w:rsid w:val="00872479"/>
    <w:rsid w:val="00874511"/>
    <w:rsid w:val="008A1FBB"/>
    <w:rsid w:val="008A2A2D"/>
    <w:rsid w:val="008A4B06"/>
    <w:rsid w:val="008A4D0D"/>
    <w:rsid w:val="008A60DF"/>
    <w:rsid w:val="008B3A8B"/>
    <w:rsid w:val="008B568B"/>
    <w:rsid w:val="008B645B"/>
    <w:rsid w:val="008B70A3"/>
    <w:rsid w:val="008C438D"/>
    <w:rsid w:val="008C465E"/>
    <w:rsid w:val="008C470B"/>
    <w:rsid w:val="008D0205"/>
    <w:rsid w:val="008D13E3"/>
    <w:rsid w:val="008D158A"/>
    <w:rsid w:val="008D35CE"/>
    <w:rsid w:val="008D47C5"/>
    <w:rsid w:val="008D5691"/>
    <w:rsid w:val="008D6F99"/>
    <w:rsid w:val="008E1495"/>
    <w:rsid w:val="008E19BC"/>
    <w:rsid w:val="008E3474"/>
    <w:rsid w:val="008E615C"/>
    <w:rsid w:val="008F3E57"/>
    <w:rsid w:val="008F6492"/>
    <w:rsid w:val="00906730"/>
    <w:rsid w:val="009074A6"/>
    <w:rsid w:val="00910BD2"/>
    <w:rsid w:val="00921C52"/>
    <w:rsid w:val="00924390"/>
    <w:rsid w:val="009267AE"/>
    <w:rsid w:val="00940A34"/>
    <w:rsid w:val="0094540F"/>
    <w:rsid w:val="009500A4"/>
    <w:rsid w:val="00950142"/>
    <w:rsid w:val="00953FFF"/>
    <w:rsid w:val="00955047"/>
    <w:rsid w:val="00960E48"/>
    <w:rsid w:val="0096138B"/>
    <w:rsid w:val="0098158F"/>
    <w:rsid w:val="00983466"/>
    <w:rsid w:val="00986EAD"/>
    <w:rsid w:val="00987154"/>
    <w:rsid w:val="00993E35"/>
    <w:rsid w:val="009A605D"/>
    <w:rsid w:val="009A71D0"/>
    <w:rsid w:val="009C1981"/>
    <w:rsid w:val="009C2AA7"/>
    <w:rsid w:val="009D68AD"/>
    <w:rsid w:val="009E73A5"/>
    <w:rsid w:val="00A10449"/>
    <w:rsid w:val="00A1063E"/>
    <w:rsid w:val="00A12AA5"/>
    <w:rsid w:val="00A14F9A"/>
    <w:rsid w:val="00A15FF3"/>
    <w:rsid w:val="00A2703F"/>
    <w:rsid w:val="00A3732C"/>
    <w:rsid w:val="00A43045"/>
    <w:rsid w:val="00A4706A"/>
    <w:rsid w:val="00A5044D"/>
    <w:rsid w:val="00A50974"/>
    <w:rsid w:val="00A60990"/>
    <w:rsid w:val="00A73C96"/>
    <w:rsid w:val="00A75C60"/>
    <w:rsid w:val="00A86E1F"/>
    <w:rsid w:val="00A906F7"/>
    <w:rsid w:val="00A930BB"/>
    <w:rsid w:val="00AA0863"/>
    <w:rsid w:val="00AA3CB4"/>
    <w:rsid w:val="00AA5BC3"/>
    <w:rsid w:val="00AB2223"/>
    <w:rsid w:val="00AB2B12"/>
    <w:rsid w:val="00AB4851"/>
    <w:rsid w:val="00AB56B3"/>
    <w:rsid w:val="00AC11A5"/>
    <w:rsid w:val="00AC6BC8"/>
    <w:rsid w:val="00AF0A8E"/>
    <w:rsid w:val="00B04641"/>
    <w:rsid w:val="00B11F27"/>
    <w:rsid w:val="00B20DB2"/>
    <w:rsid w:val="00B334BE"/>
    <w:rsid w:val="00B34C17"/>
    <w:rsid w:val="00B507D9"/>
    <w:rsid w:val="00B50EE6"/>
    <w:rsid w:val="00B54083"/>
    <w:rsid w:val="00B633C0"/>
    <w:rsid w:val="00B71EFD"/>
    <w:rsid w:val="00B82B1A"/>
    <w:rsid w:val="00B82DA5"/>
    <w:rsid w:val="00B84616"/>
    <w:rsid w:val="00B90EED"/>
    <w:rsid w:val="00B933CF"/>
    <w:rsid w:val="00B97D1C"/>
    <w:rsid w:val="00BA0A61"/>
    <w:rsid w:val="00BA231E"/>
    <w:rsid w:val="00BA238A"/>
    <w:rsid w:val="00BA4C6B"/>
    <w:rsid w:val="00BB1B61"/>
    <w:rsid w:val="00BB799D"/>
    <w:rsid w:val="00BC0FEC"/>
    <w:rsid w:val="00BD3D0A"/>
    <w:rsid w:val="00BE1944"/>
    <w:rsid w:val="00BF23F8"/>
    <w:rsid w:val="00BF30B5"/>
    <w:rsid w:val="00BF7D7E"/>
    <w:rsid w:val="00C00B50"/>
    <w:rsid w:val="00C030AD"/>
    <w:rsid w:val="00C100BC"/>
    <w:rsid w:val="00C2560D"/>
    <w:rsid w:val="00C30678"/>
    <w:rsid w:val="00C31690"/>
    <w:rsid w:val="00C33107"/>
    <w:rsid w:val="00C35858"/>
    <w:rsid w:val="00C82A83"/>
    <w:rsid w:val="00C86162"/>
    <w:rsid w:val="00C946CE"/>
    <w:rsid w:val="00CA0A95"/>
    <w:rsid w:val="00CC0D86"/>
    <w:rsid w:val="00CC5E1A"/>
    <w:rsid w:val="00CD046F"/>
    <w:rsid w:val="00CD6DDC"/>
    <w:rsid w:val="00CE6A0E"/>
    <w:rsid w:val="00CF7682"/>
    <w:rsid w:val="00D02BFA"/>
    <w:rsid w:val="00D26097"/>
    <w:rsid w:val="00D2693C"/>
    <w:rsid w:val="00D26B7F"/>
    <w:rsid w:val="00D313AB"/>
    <w:rsid w:val="00D4296F"/>
    <w:rsid w:val="00D47416"/>
    <w:rsid w:val="00D5799E"/>
    <w:rsid w:val="00D6273F"/>
    <w:rsid w:val="00D7342B"/>
    <w:rsid w:val="00D73C6D"/>
    <w:rsid w:val="00D746F2"/>
    <w:rsid w:val="00D76AC7"/>
    <w:rsid w:val="00D84352"/>
    <w:rsid w:val="00DA3530"/>
    <w:rsid w:val="00DB3A35"/>
    <w:rsid w:val="00DB7518"/>
    <w:rsid w:val="00DC0948"/>
    <w:rsid w:val="00DE3F86"/>
    <w:rsid w:val="00DF4CC6"/>
    <w:rsid w:val="00E0067D"/>
    <w:rsid w:val="00E01424"/>
    <w:rsid w:val="00E11EA5"/>
    <w:rsid w:val="00E21577"/>
    <w:rsid w:val="00E23C97"/>
    <w:rsid w:val="00E25649"/>
    <w:rsid w:val="00E41589"/>
    <w:rsid w:val="00E44C57"/>
    <w:rsid w:val="00E52534"/>
    <w:rsid w:val="00E635B0"/>
    <w:rsid w:val="00E6460A"/>
    <w:rsid w:val="00E74BAB"/>
    <w:rsid w:val="00EA5842"/>
    <w:rsid w:val="00EE6330"/>
    <w:rsid w:val="00EE686F"/>
    <w:rsid w:val="00EF5246"/>
    <w:rsid w:val="00EF775B"/>
    <w:rsid w:val="00F006CA"/>
    <w:rsid w:val="00F21F14"/>
    <w:rsid w:val="00F26E5D"/>
    <w:rsid w:val="00F31381"/>
    <w:rsid w:val="00F32FF1"/>
    <w:rsid w:val="00F359B7"/>
    <w:rsid w:val="00F4119F"/>
    <w:rsid w:val="00F45EDF"/>
    <w:rsid w:val="00F553B4"/>
    <w:rsid w:val="00F63B5F"/>
    <w:rsid w:val="00F664A9"/>
    <w:rsid w:val="00F72908"/>
    <w:rsid w:val="00F72FC0"/>
    <w:rsid w:val="00F75D26"/>
    <w:rsid w:val="00F92A50"/>
    <w:rsid w:val="00FA2019"/>
    <w:rsid w:val="00FB6AAE"/>
    <w:rsid w:val="00FC2C2D"/>
    <w:rsid w:val="00FC34E7"/>
    <w:rsid w:val="00FC7BF9"/>
    <w:rsid w:val="00FD1CAD"/>
    <w:rsid w:val="00FD1E56"/>
    <w:rsid w:val="00FE49E4"/>
    <w:rsid w:val="00FF46B2"/>
    <w:rsid w:val="027F498A"/>
    <w:rsid w:val="2168282A"/>
    <w:rsid w:val="36DC53DF"/>
    <w:rsid w:val="53C165B0"/>
    <w:rsid w:val="647B2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60DD7"/>
  <w15:chartTrackingRefBased/>
  <w15:docId w15:val="{89466B9C-AB01-49BC-8057-86D2909E2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09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4540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540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4540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4540F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6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733</Words>
  <Characters>4181</Characters>
  <Application>Microsoft Office Word</Application>
  <DocSecurity>0</DocSecurity>
  <Lines>34</Lines>
  <Paragraphs>9</Paragraphs>
  <ScaleCrop>false</ScaleCrop>
  <Company/>
  <LinksUpToDate>false</LinksUpToDate>
  <CharactersWithSpaces>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Crosson</dc:creator>
  <cp:keywords/>
  <dc:description/>
  <cp:lastModifiedBy>Fiebig, Aretha</cp:lastModifiedBy>
  <cp:revision>170</cp:revision>
  <cp:lastPrinted>2023-03-15T15:20:00Z</cp:lastPrinted>
  <dcterms:created xsi:type="dcterms:W3CDTF">2022-06-11T02:29:00Z</dcterms:created>
  <dcterms:modified xsi:type="dcterms:W3CDTF">2023-10-06T22:27:00Z</dcterms:modified>
</cp:coreProperties>
</file>